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281502" w14:textId="2AD69BFD" w:rsidR="00243B1E" w:rsidRPr="00243B1E" w:rsidRDefault="00243B1E" w:rsidP="009B70CF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szCs w:val="21"/>
        </w:rPr>
      </w:pPr>
      <w:r w:rsidRPr="00243B1E">
        <w:rPr>
          <w:rFonts w:ascii="Times New Roman" w:hAnsi="Times New Roman" w:cs="Times New Roman"/>
          <w:b/>
          <w:szCs w:val="21"/>
        </w:rPr>
        <w:t>Table S1. Targeted genomic capturing 12</w:t>
      </w:r>
      <w:r>
        <w:rPr>
          <w:rFonts w:ascii="Times New Roman" w:hAnsi="Times New Roman" w:cs="Times New Roman" w:hint="eastAsia"/>
          <w:b/>
          <w:szCs w:val="21"/>
        </w:rPr>
        <w:t>7</w:t>
      </w:r>
      <w:r w:rsidRPr="00243B1E">
        <w:rPr>
          <w:rFonts w:ascii="Times New Roman" w:hAnsi="Times New Roman" w:cs="Times New Roman"/>
          <w:b/>
          <w:szCs w:val="21"/>
        </w:rPr>
        <w:t xml:space="preserve"> deafness genes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534"/>
        <w:gridCol w:w="7988"/>
      </w:tblGrid>
      <w:tr w:rsidR="00243B1E" w:rsidRPr="00243B1E" w14:paraId="5F94E703" w14:textId="77777777" w:rsidTr="00D33E2E">
        <w:trPr>
          <w:jc w:val="center"/>
        </w:trPr>
        <w:tc>
          <w:tcPr>
            <w:tcW w:w="534" w:type="dxa"/>
            <w:shd w:val="clear" w:color="auto" w:fill="F2F2F2" w:themeFill="background1" w:themeFillShade="F2"/>
          </w:tcPr>
          <w:p w14:paraId="28BAE2B1" w14:textId="77777777" w:rsidR="00243B1E" w:rsidRPr="003D4025" w:rsidRDefault="00243B1E" w:rsidP="009B70CF">
            <w:pPr>
              <w:adjustRightInd w:val="0"/>
              <w:snapToGrid w:val="0"/>
              <w:spacing w:beforeLines="10" w:before="31" w:line="4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3D402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A</w:t>
            </w:r>
          </w:p>
        </w:tc>
        <w:tc>
          <w:tcPr>
            <w:tcW w:w="7988" w:type="dxa"/>
            <w:shd w:val="clear" w:color="auto" w:fill="F2F2F2" w:themeFill="background1" w:themeFillShade="F2"/>
          </w:tcPr>
          <w:p w14:paraId="2497689C" w14:textId="77777777" w:rsidR="00243B1E" w:rsidRPr="003D4025" w:rsidRDefault="00243B1E" w:rsidP="009B70CF">
            <w:pPr>
              <w:adjustRightInd w:val="0"/>
              <w:snapToGrid w:val="0"/>
              <w:spacing w:beforeLines="10" w:before="31" w:line="44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4025">
              <w:rPr>
                <w:rFonts w:ascii="Times New Roman" w:eastAsia="TimesNewRomanPS-ItalicMT" w:hAnsi="Times New Roman" w:cs="Times New Roman"/>
                <w:i/>
                <w:iCs/>
                <w:kern w:val="0"/>
                <w:szCs w:val="21"/>
              </w:rPr>
              <w:t>ATP2B2, ACTG1, ALMS1</w:t>
            </w:r>
          </w:p>
        </w:tc>
      </w:tr>
      <w:tr w:rsidR="00243B1E" w:rsidRPr="00243B1E" w14:paraId="199EA5BF" w14:textId="77777777" w:rsidTr="00D33E2E">
        <w:trPr>
          <w:jc w:val="center"/>
        </w:trPr>
        <w:tc>
          <w:tcPr>
            <w:tcW w:w="534" w:type="dxa"/>
            <w:shd w:val="clear" w:color="auto" w:fill="auto"/>
          </w:tcPr>
          <w:p w14:paraId="6E6F3CB9" w14:textId="77777777" w:rsidR="00243B1E" w:rsidRPr="003D4025" w:rsidRDefault="00243B1E" w:rsidP="009B70CF">
            <w:pPr>
              <w:adjustRightInd w:val="0"/>
              <w:snapToGrid w:val="0"/>
              <w:spacing w:beforeLines="10" w:before="31" w:line="4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3D402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B</w:t>
            </w:r>
          </w:p>
        </w:tc>
        <w:tc>
          <w:tcPr>
            <w:tcW w:w="7988" w:type="dxa"/>
          </w:tcPr>
          <w:p w14:paraId="3C796EDB" w14:textId="77777777" w:rsidR="00243B1E" w:rsidRPr="003D4025" w:rsidRDefault="00243B1E" w:rsidP="009B70CF">
            <w:pPr>
              <w:adjustRightInd w:val="0"/>
              <w:snapToGrid w:val="0"/>
              <w:spacing w:beforeLines="10" w:before="31" w:line="44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4025">
              <w:rPr>
                <w:rFonts w:ascii="Times New Roman" w:eastAsia="TimesNewRomanPS-ItalicMT" w:hAnsi="Times New Roman" w:cs="Times New Roman"/>
                <w:i/>
                <w:iCs/>
                <w:kern w:val="0"/>
                <w:szCs w:val="21"/>
              </w:rPr>
              <w:t>BSND</w:t>
            </w:r>
          </w:p>
        </w:tc>
      </w:tr>
      <w:tr w:rsidR="00243B1E" w:rsidRPr="00243B1E" w14:paraId="4DF9C851" w14:textId="77777777" w:rsidTr="00D33E2E">
        <w:trPr>
          <w:jc w:val="center"/>
        </w:trPr>
        <w:tc>
          <w:tcPr>
            <w:tcW w:w="534" w:type="dxa"/>
            <w:shd w:val="clear" w:color="auto" w:fill="F2F2F2" w:themeFill="background1" w:themeFillShade="F2"/>
          </w:tcPr>
          <w:p w14:paraId="76495039" w14:textId="77777777" w:rsidR="00243B1E" w:rsidRPr="003D4025" w:rsidRDefault="00243B1E" w:rsidP="009B70CF">
            <w:pPr>
              <w:adjustRightInd w:val="0"/>
              <w:snapToGrid w:val="0"/>
              <w:spacing w:beforeLines="10" w:before="31" w:line="4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3D402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C</w:t>
            </w:r>
          </w:p>
        </w:tc>
        <w:tc>
          <w:tcPr>
            <w:tcW w:w="7988" w:type="dxa"/>
            <w:shd w:val="clear" w:color="auto" w:fill="F2F2F2" w:themeFill="background1" w:themeFillShade="F2"/>
          </w:tcPr>
          <w:p w14:paraId="7597919E" w14:textId="77777777" w:rsidR="00243B1E" w:rsidRPr="003D4025" w:rsidRDefault="00243B1E" w:rsidP="009B70CF">
            <w:pPr>
              <w:adjustRightInd w:val="0"/>
              <w:snapToGrid w:val="0"/>
              <w:spacing w:beforeLines="10" w:before="31" w:line="440" w:lineRule="exact"/>
              <w:rPr>
                <w:rFonts w:ascii="Times New Roman" w:eastAsia="TimesNewRomanPS-ItalicMT" w:hAnsi="Times New Roman" w:cs="Times New Roman"/>
                <w:i/>
                <w:iCs/>
                <w:kern w:val="0"/>
                <w:szCs w:val="21"/>
              </w:rPr>
            </w:pPr>
            <w:r w:rsidRPr="003D4025">
              <w:rPr>
                <w:rFonts w:ascii="Times New Roman" w:eastAsia="TimesNewRomanPS-ItalicMT" w:hAnsi="Times New Roman" w:cs="Times New Roman"/>
                <w:i/>
                <w:iCs/>
                <w:kern w:val="0"/>
                <w:szCs w:val="21"/>
              </w:rPr>
              <w:t>CDH23,CLRN1,CLDN14,CCDC50,CEACAM16,COCH,CRYM,COL2A1, CIB2</w:t>
            </w:r>
          </w:p>
          <w:p w14:paraId="52BA3E6D" w14:textId="77777777" w:rsidR="00243B1E" w:rsidRPr="003D4025" w:rsidRDefault="00243B1E" w:rsidP="009B70CF">
            <w:pPr>
              <w:adjustRightInd w:val="0"/>
              <w:snapToGrid w:val="0"/>
              <w:spacing w:beforeLines="10" w:before="31" w:line="44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4025">
              <w:rPr>
                <w:rFonts w:ascii="Times New Roman" w:eastAsia="TimesNewRomanPS-ItalicMT" w:hAnsi="Times New Roman" w:cs="Times New Roman"/>
                <w:i/>
                <w:iCs/>
                <w:kern w:val="0"/>
                <w:szCs w:val="21"/>
              </w:rPr>
              <w:t>COL11A1,COL9A1,COL9A2,COL4A3,COL4A4,COL4A5,CHD7,CACNA1D</w:t>
            </w:r>
          </w:p>
        </w:tc>
      </w:tr>
      <w:tr w:rsidR="00243B1E" w:rsidRPr="00243B1E" w14:paraId="7C3C39E2" w14:textId="77777777" w:rsidTr="00D33E2E">
        <w:trPr>
          <w:jc w:val="center"/>
        </w:trPr>
        <w:tc>
          <w:tcPr>
            <w:tcW w:w="534" w:type="dxa"/>
            <w:shd w:val="clear" w:color="auto" w:fill="auto"/>
          </w:tcPr>
          <w:p w14:paraId="0286BAC6" w14:textId="77777777" w:rsidR="00243B1E" w:rsidRPr="003D4025" w:rsidRDefault="00243B1E" w:rsidP="009B70CF">
            <w:pPr>
              <w:adjustRightInd w:val="0"/>
              <w:snapToGrid w:val="0"/>
              <w:spacing w:beforeLines="10" w:before="31" w:line="4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3D402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D</w:t>
            </w:r>
          </w:p>
        </w:tc>
        <w:tc>
          <w:tcPr>
            <w:tcW w:w="7988" w:type="dxa"/>
          </w:tcPr>
          <w:p w14:paraId="05B7EE43" w14:textId="77777777" w:rsidR="00243B1E" w:rsidRPr="003D4025" w:rsidRDefault="00243B1E" w:rsidP="009B70CF">
            <w:pPr>
              <w:autoSpaceDE w:val="0"/>
              <w:autoSpaceDN w:val="0"/>
              <w:adjustRightInd w:val="0"/>
              <w:snapToGrid w:val="0"/>
              <w:spacing w:beforeLines="10" w:before="31" w:line="440" w:lineRule="exact"/>
              <w:rPr>
                <w:rFonts w:ascii="Times New Roman" w:eastAsia="TimesNewRomanPS-ItalicMT" w:hAnsi="Times New Roman" w:cs="Times New Roman"/>
                <w:i/>
                <w:iCs/>
                <w:kern w:val="0"/>
                <w:szCs w:val="21"/>
              </w:rPr>
            </w:pPr>
            <w:r w:rsidRPr="003D4025">
              <w:rPr>
                <w:rFonts w:ascii="Times New Roman" w:eastAsia="TimesNewRomanPS-ItalicMT" w:hAnsi="Times New Roman" w:cs="Times New Roman"/>
                <w:i/>
                <w:iCs/>
                <w:kern w:val="0"/>
                <w:szCs w:val="21"/>
              </w:rPr>
              <w:t>DFNB31, DFNA5,DIABLO,DIAPH1,DSPP, DIAPH3, DLX5</w:t>
            </w:r>
          </w:p>
        </w:tc>
      </w:tr>
      <w:tr w:rsidR="00243B1E" w:rsidRPr="00243B1E" w14:paraId="0FC9F2F3" w14:textId="77777777" w:rsidTr="00D33E2E">
        <w:trPr>
          <w:jc w:val="center"/>
        </w:trPr>
        <w:tc>
          <w:tcPr>
            <w:tcW w:w="534" w:type="dxa"/>
            <w:shd w:val="clear" w:color="auto" w:fill="F2F2F2" w:themeFill="background1" w:themeFillShade="F2"/>
          </w:tcPr>
          <w:p w14:paraId="2D85971F" w14:textId="77777777" w:rsidR="00243B1E" w:rsidRPr="003D4025" w:rsidRDefault="00243B1E" w:rsidP="009B70CF">
            <w:pPr>
              <w:adjustRightInd w:val="0"/>
              <w:snapToGrid w:val="0"/>
              <w:spacing w:beforeLines="10" w:before="31" w:line="4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3D402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E</w:t>
            </w:r>
          </w:p>
        </w:tc>
        <w:tc>
          <w:tcPr>
            <w:tcW w:w="7988" w:type="dxa"/>
            <w:shd w:val="clear" w:color="auto" w:fill="F2F2F2" w:themeFill="background1" w:themeFillShade="F2"/>
          </w:tcPr>
          <w:p w14:paraId="79035467" w14:textId="77777777" w:rsidR="00243B1E" w:rsidRPr="003D4025" w:rsidRDefault="00243B1E" w:rsidP="009B70CF">
            <w:pPr>
              <w:autoSpaceDE w:val="0"/>
              <w:autoSpaceDN w:val="0"/>
              <w:adjustRightInd w:val="0"/>
              <w:snapToGrid w:val="0"/>
              <w:spacing w:beforeLines="10" w:before="31" w:line="440" w:lineRule="exact"/>
              <w:rPr>
                <w:rFonts w:ascii="Times New Roman" w:eastAsia="TimesNewRomanPS-ItalicMT" w:hAnsi="Times New Roman" w:cs="Times New Roman"/>
                <w:i/>
                <w:iCs/>
                <w:kern w:val="0"/>
                <w:szCs w:val="21"/>
              </w:rPr>
            </w:pPr>
            <w:r w:rsidRPr="003D4025">
              <w:rPr>
                <w:rFonts w:ascii="Times New Roman" w:eastAsia="TimesNewRomanPS-ItalicMT" w:hAnsi="Times New Roman" w:cs="Times New Roman"/>
                <w:i/>
                <w:iCs/>
                <w:kern w:val="0"/>
                <w:szCs w:val="21"/>
              </w:rPr>
              <w:t>ESRRB,ESPN, EYA1,EYA4, EDNRB,EDN3</w:t>
            </w:r>
          </w:p>
        </w:tc>
      </w:tr>
      <w:tr w:rsidR="00243B1E" w:rsidRPr="00243B1E" w14:paraId="0DD163E2" w14:textId="77777777" w:rsidTr="00D33E2E">
        <w:trPr>
          <w:jc w:val="center"/>
        </w:trPr>
        <w:tc>
          <w:tcPr>
            <w:tcW w:w="534" w:type="dxa"/>
            <w:shd w:val="clear" w:color="auto" w:fill="auto"/>
          </w:tcPr>
          <w:p w14:paraId="517A0D99" w14:textId="77777777" w:rsidR="00243B1E" w:rsidRPr="003D4025" w:rsidRDefault="00243B1E" w:rsidP="009B70CF">
            <w:pPr>
              <w:adjustRightInd w:val="0"/>
              <w:snapToGrid w:val="0"/>
              <w:spacing w:beforeLines="10" w:before="31" w:line="4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3D402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F</w:t>
            </w:r>
          </w:p>
        </w:tc>
        <w:tc>
          <w:tcPr>
            <w:tcW w:w="7988" w:type="dxa"/>
          </w:tcPr>
          <w:p w14:paraId="52687EB2" w14:textId="77777777" w:rsidR="00243B1E" w:rsidRPr="003D4025" w:rsidRDefault="00243B1E" w:rsidP="009B70CF">
            <w:pPr>
              <w:autoSpaceDE w:val="0"/>
              <w:autoSpaceDN w:val="0"/>
              <w:adjustRightInd w:val="0"/>
              <w:snapToGrid w:val="0"/>
              <w:spacing w:beforeLines="10" w:before="31" w:line="44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4025">
              <w:rPr>
                <w:rFonts w:ascii="Times New Roman" w:eastAsia="TimesNewRomanPS-ItalicMT" w:hAnsi="Times New Roman" w:cs="Times New Roman"/>
                <w:i/>
                <w:iCs/>
                <w:kern w:val="0"/>
                <w:szCs w:val="21"/>
              </w:rPr>
              <w:t>FOXI1, FGFR3,FGFR1,FGFR2, FGF3</w:t>
            </w:r>
          </w:p>
        </w:tc>
      </w:tr>
      <w:tr w:rsidR="00243B1E" w:rsidRPr="00243B1E" w14:paraId="3E5D4162" w14:textId="77777777" w:rsidTr="00D33E2E">
        <w:trPr>
          <w:jc w:val="center"/>
        </w:trPr>
        <w:tc>
          <w:tcPr>
            <w:tcW w:w="534" w:type="dxa"/>
            <w:shd w:val="clear" w:color="auto" w:fill="F2F2F2" w:themeFill="background1" w:themeFillShade="F2"/>
          </w:tcPr>
          <w:p w14:paraId="34F19A30" w14:textId="77777777" w:rsidR="00243B1E" w:rsidRPr="003D4025" w:rsidRDefault="00243B1E" w:rsidP="009B70CF">
            <w:pPr>
              <w:adjustRightInd w:val="0"/>
              <w:snapToGrid w:val="0"/>
              <w:spacing w:beforeLines="10" w:before="31" w:line="4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3D402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G</w:t>
            </w:r>
          </w:p>
        </w:tc>
        <w:tc>
          <w:tcPr>
            <w:tcW w:w="7988" w:type="dxa"/>
            <w:shd w:val="clear" w:color="auto" w:fill="F2F2F2" w:themeFill="background1" w:themeFillShade="F2"/>
          </w:tcPr>
          <w:p w14:paraId="33B4E90C" w14:textId="77777777" w:rsidR="00243B1E" w:rsidRPr="003D4025" w:rsidRDefault="00243B1E" w:rsidP="009B70CF">
            <w:pPr>
              <w:autoSpaceDE w:val="0"/>
              <w:autoSpaceDN w:val="0"/>
              <w:adjustRightInd w:val="0"/>
              <w:snapToGrid w:val="0"/>
              <w:spacing w:beforeLines="10" w:before="31" w:line="440" w:lineRule="exact"/>
              <w:rPr>
                <w:rFonts w:ascii="Times New Roman" w:eastAsia="TimesNewRomanPS-ItalicMT" w:hAnsi="Times New Roman" w:cs="Times New Roman"/>
                <w:i/>
                <w:iCs/>
                <w:kern w:val="0"/>
                <w:szCs w:val="21"/>
              </w:rPr>
            </w:pPr>
            <w:r w:rsidRPr="003D4025">
              <w:rPr>
                <w:rFonts w:ascii="Times New Roman" w:eastAsia="TimesNewRomanPS-ItalicMT" w:hAnsi="Times New Roman" w:cs="Times New Roman"/>
                <w:i/>
                <w:iCs/>
                <w:kern w:val="0"/>
                <w:szCs w:val="21"/>
              </w:rPr>
              <w:t>GJB2,GJB3,GJB6,GIPC3,GRXCR1,GPSM2,GRHL2,GATA3,GLI3,GPR98</w:t>
            </w:r>
          </w:p>
        </w:tc>
      </w:tr>
      <w:tr w:rsidR="00243B1E" w:rsidRPr="00243B1E" w14:paraId="1FBB8109" w14:textId="77777777" w:rsidTr="00D33E2E">
        <w:trPr>
          <w:jc w:val="center"/>
        </w:trPr>
        <w:tc>
          <w:tcPr>
            <w:tcW w:w="534" w:type="dxa"/>
            <w:shd w:val="clear" w:color="auto" w:fill="auto"/>
          </w:tcPr>
          <w:p w14:paraId="1AA22625" w14:textId="77777777" w:rsidR="00243B1E" w:rsidRPr="003D4025" w:rsidRDefault="00243B1E" w:rsidP="009B70CF">
            <w:pPr>
              <w:adjustRightInd w:val="0"/>
              <w:snapToGrid w:val="0"/>
              <w:spacing w:beforeLines="10" w:before="31" w:line="4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3D402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H</w:t>
            </w:r>
          </w:p>
        </w:tc>
        <w:tc>
          <w:tcPr>
            <w:tcW w:w="7988" w:type="dxa"/>
          </w:tcPr>
          <w:p w14:paraId="599E0F3D" w14:textId="77777777" w:rsidR="00243B1E" w:rsidRPr="003D4025" w:rsidRDefault="00243B1E" w:rsidP="009B70CF">
            <w:pPr>
              <w:adjustRightInd w:val="0"/>
              <w:snapToGrid w:val="0"/>
              <w:spacing w:beforeLines="10" w:before="31" w:line="44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4025">
              <w:rPr>
                <w:rFonts w:ascii="Times New Roman" w:eastAsia="TimesNewRomanPS-ItalicMT" w:hAnsi="Times New Roman" w:cs="Times New Roman"/>
                <w:i/>
                <w:iCs/>
                <w:kern w:val="0"/>
                <w:szCs w:val="21"/>
              </w:rPr>
              <w:t>HGF, HOXA1, HOXA2</w:t>
            </w:r>
          </w:p>
        </w:tc>
      </w:tr>
      <w:tr w:rsidR="00243B1E" w:rsidRPr="00243B1E" w14:paraId="49E97C11" w14:textId="77777777" w:rsidTr="00D33E2E">
        <w:trPr>
          <w:jc w:val="center"/>
        </w:trPr>
        <w:tc>
          <w:tcPr>
            <w:tcW w:w="534" w:type="dxa"/>
            <w:shd w:val="clear" w:color="auto" w:fill="F2F2F2" w:themeFill="background1" w:themeFillShade="F2"/>
          </w:tcPr>
          <w:p w14:paraId="775202FE" w14:textId="77777777" w:rsidR="00243B1E" w:rsidRPr="003D4025" w:rsidRDefault="00243B1E" w:rsidP="009B70CF">
            <w:pPr>
              <w:adjustRightInd w:val="0"/>
              <w:snapToGrid w:val="0"/>
              <w:spacing w:beforeLines="10" w:before="31" w:line="4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3D402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I</w:t>
            </w:r>
          </w:p>
        </w:tc>
        <w:tc>
          <w:tcPr>
            <w:tcW w:w="7988" w:type="dxa"/>
            <w:shd w:val="clear" w:color="auto" w:fill="F2F2F2" w:themeFill="background1" w:themeFillShade="F2"/>
          </w:tcPr>
          <w:p w14:paraId="2049CA7A" w14:textId="77777777" w:rsidR="00243B1E" w:rsidRPr="003D4025" w:rsidRDefault="00243B1E" w:rsidP="009B70CF">
            <w:pPr>
              <w:adjustRightInd w:val="0"/>
              <w:snapToGrid w:val="0"/>
              <w:spacing w:beforeLines="10" w:before="31" w:line="44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4025">
              <w:rPr>
                <w:rFonts w:ascii="Times New Roman" w:eastAsia="TimesNewRomanPS-ItalicMT" w:hAnsi="Times New Roman" w:cs="Times New Roman"/>
                <w:i/>
                <w:iCs/>
                <w:kern w:val="0"/>
                <w:szCs w:val="21"/>
              </w:rPr>
              <w:t>ILDR1, IGF1</w:t>
            </w:r>
          </w:p>
        </w:tc>
      </w:tr>
      <w:tr w:rsidR="00243B1E" w:rsidRPr="00243B1E" w14:paraId="2C960281" w14:textId="77777777" w:rsidTr="00D33E2E">
        <w:trPr>
          <w:jc w:val="center"/>
        </w:trPr>
        <w:tc>
          <w:tcPr>
            <w:tcW w:w="534" w:type="dxa"/>
            <w:shd w:val="clear" w:color="auto" w:fill="auto"/>
          </w:tcPr>
          <w:p w14:paraId="1D497889" w14:textId="77777777" w:rsidR="00243B1E" w:rsidRPr="003D4025" w:rsidRDefault="00243B1E" w:rsidP="009B70CF">
            <w:pPr>
              <w:adjustRightInd w:val="0"/>
              <w:snapToGrid w:val="0"/>
              <w:spacing w:beforeLines="10" w:before="31" w:line="4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3D402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K</w:t>
            </w:r>
          </w:p>
        </w:tc>
        <w:tc>
          <w:tcPr>
            <w:tcW w:w="7988" w:type="dxa"/>
          </w:tcPr>
          <w:p w14:paraId="26A1E9E0" w14:textId="77777777" w:rsidR="00243B1E" w:rsidRPr="003D4025" w:rsidRDefault="00243B1E" w:rsidP="009B70CF">
            <w:pPr>
              <w:adjustRightInd w:val="0"/>
              <w:snapToGrid w:val="0"/>
              <w:spacing w:beforeLines="10" w:before="31" w:line="44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4025">
              <w:rPr>
                <w:rFonts w:ascii="Times New Roman" w:eastAsia="TimesNewRomanPS-ItalicMT" w:hAnsi="Times New Roman" w:cs="Times New Roman"/>
                <w:i/>
                <w:iCs/>
                <w:kern w:val="0"/>
                <w:szCs w:val="21"/>
              </w:rPr>
              <w:t xml:space="preserve">KCNJ10, KCNQ4, KCNQ1,KCNE1 </w:t>
            </w:r>
          </w:p>
        </w:tc>
      </w:tr>
      <w:tr w:rsidR="00243B1E" w:rsidRPr="00243B1E" w14:paraId="078E2F92" w14:textId="77777777" w:rsidTr="00D33E2E">
        <w:trPr>
          <w:jc w:val="center"/>
        </w:trPr>
        <w:tc>
          <w:tcPr>
            <w:tcW w:w="534" w:type="dxa"/>
            <w:shd w:val="clear" w:color="auto" w:fill="F2F2F2" w:themeFill="background1" w:themeFillShade="F2"/>
          </w:tcPr>
          <w:p w14:paraId="11EAD752" w14:textId="77777777" w:rsidR="00243B1E" w:rsidRPr="003D4025" w:rsidRDefault="00243B1E" w:rsidP="009B70CF">
            <w:pPr>
              <w:adjustRightInd w:val="0"/>
              <w:snapToGrid w:val="0"/>
              <w:spacing w:beforeLines="10" w:before="31" w:line="4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3D402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L</w:t>
            </w:r>
          </w:p>
        </w:tc>
        <w:tc>
          <w:tcPr>
            <w:tcW w:w="7988" w:type="dxa"/>
            <w:shd w:val="clear" w:color="auto" w:fill="F2F2F2" w:themeFill="background1" w:themeFillShade="F2"/>
          </w:tcPr>
          <w:p w14:paraId="79533110" w14:textId="77777777" w:rsidR="00243B1E" w:rsidRPr="003D4025" w:rsidRDefault="00243B1E" w:rsidP="009B70CF">
            <w:pPr>
              <w:adjustRightInd w:val="0"/>
              <w:snapToGrid w:val="0"/>
              <w:spacing w:beforeLines="10" w:before="31" w:line="44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4025">
              <w:rPr>
                <w:rFonts w:ascii="Times New Roman" w:eastAsia="TimesNewRomanPS-ItalicMT" w:hAnsi="Times New Roman" w:cs="Times New Roman"/>
                <w:i/>
                <w:iCs/>
                <w:kern w:val="0"/>
                <w:szCs w:val="21"/>
              </w:rPr>
              <w:t>LRTOMT, LHFPL5, LOXHD1, LRP2</w:t>
            </w:r>
          </w:p>
        </w:tc>
      </w:tr>
      <w:tr w:rsidR="00243B1E" w:rsidRPr="00243B1E" w14:paraId="26AB5B3E" w14:textId="77777777" w:rsidTr="00D33E2E">
        <w:trPr>
          <w:jc w:val="center"/>
        </w:trPr>
        <w:tc>
          <w:tcPr>
            <w:tcW w:w="534" w:type="dxa"/>
            <w:shd w:val="clear" w:color="auto" w:fill="auto"/>
          </w:tcPr>
          <w:p w14:paraId="74C3B825" w14:textId="77777777" w:rsidR="00243B1E" w:rsidRPr="003D4025" w:rsidRDefault="00243B1E" w:rsidP="009B70CF">
            <w:pPr>
              <w:adjustRightInd w:val="0"/>
              <w:snapToGrid w:val="0"/>
              <w:spacing w:beforeLines="10" w:before="31" w:line="4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3D402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M</w:t>
            </w:r>
          </w:p>
        </w:tc>
        <w:tc>
          <w:tcPr>
            <w:tcW w:w="7988" w:type="dxa"/>
          </w:tcPr>
          <w:p w14:paraId="69659241" w14:textId="77777777" w:rsidR="003D4025" w:rsidRDefault="00243B1E" w:rsidP="009B70CF">
            <w:pPr>
              <w:adjustRightInd w:val="0"/>
              <w:snapToGrid w:val="0"/>
              <w:spacing w:beforeLines="10" w:before="31" w:line="440" w:lineRule="exact"/>
              <w:rPr>
                <w:rFonts w:ascii="Times New Roman" w:eastAsia="TimesNewRomanPS-ItalicMT" w:hAnsi="Times New Roman" w:cs="Times New Roman" w:hint="eastAsia"/>
                <w:i/>
                <w:iCs/>
                <w:kern w:val="0"/>
                <w:szCs w:val="21"/>
              </w:rPr>
            </w:pPr>
            <w:r w:rsidRPr="003D4025">
              <w:rPr>
                <w:rFonts w:ascii="Times New Roman" w:eastAsia="TimesNewRomanPS-ItalicMT" w:hAnsi="Times New Roman" w:cs="Times New Roman"/>
                <w:i/>
                <w:iCs/>
                <w:kern w:val="0"/>
                <w:szCs w:val="21"/>
              </w:rPr>
              <w:t>MYO1A,MYO3A,MYO6,MYO7A,MYO15A,MARVELD2,MSRB3,</w:t>
            </w:r>
            <w:r w:rsidR="003D4025">
              <w:rPr>
                <w:rFonts w:ascii="Times New Roman" w:eastAsia="TimesNewRomanPS-ItalicMT" w:hAnsi="Times New Roman" w:cs="Times New Roman"/>
                <w:i/>
                <w:iCs/>
                <w:kern w:val="0"/>
                <w:szCs w:val="21"/>
              </w:rPr>
              <w:t>MIR96,MYH14,MYH9</w:t>
            </w:r>
          </w:p>
          <w:p w14:paraId="137C67EB" w14:textId="78A8B322" w:rsidR="00243B1E" w:rsidRPr="003D4025" w:rsidRDefault="00243B1E" w:rsidP="009B70CF">
            <w:pPr>
              <w:adjustRightInd w:val="0"/>
              <w:snapToGrid w:val="0"/>
              <w:spacing w:beforeLines="10" w:before="31" w:line="44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4025">
              <w:rPr>
                <w:rFonts w:ascii="Times New Roman" w:eastAsia="TimesNewRomanPS-ItalicMT" w:hAnsi="Times New Roman" w:cs="Times New Roman"/>
                <w:i/>
                <w:iCs/>
                <w:kern w:val="0"/>
                <w:szCs w:val="21"/>
              </w:rPr>
              <w:t>MT-RNR1,MT-TS1, MT-TK,MT-TE,MT-TL1, MITF</w:t>
            </w:r>
          </w:p>
        </w:tc>
      </w:tr>
      <w:tr w:rsidR="00243B1E" w:rsidRPr="00243B1E" w14:paraId="4DE8FF70" w14:textId="77777777" w:rsidTr="00D33E2E">
        <w:trPr>
          <w:jc w:val="center"/>
        </w:trPr>
        <w:tc>
          <w:tcPr>
            <w:tcW w:w="534" w:type="dxa"/>
            <w:shd w:val="clear" w:color="auto" w:fill="F2F2F2" w:themeFill="background1" w:themeFillShade="F2"/>
          </w:tcPr>
          <w:p w14:paraId="16D82E32" w14:textId="77777777" w:rsidR="00243B1E" w:rsidRPr="003D4025" w:rsidRDefault="00243B1E" w:rsidP="009B70CF">
            <w:pPr>
              <w:adjustRightInd w:val="0"/>
              <w:snapToGrid w:val="0"/>
              <w:spacing w:beforeLines="10" w:before="31" w:line="4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3D402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</w:t>
            </w:r>
          </w:p>
        </w:tc>
        <w:tc>
          <w:tcPr>
            <w:tcW w:w="7988" w:type="dxa"/>
            <w:shd w:val="clear" w:color="auto" w:fill="F2F2F2" w:themeFill="background1" w:themeFillShade="F2"/>
          </w:tcPr>
          <w:p w14:paraId="7E70F161" w14:textId="77777777" w:rsidR="00243B1E" w:rsidRPr="003D4025" w:rsidRDefault="00243B1E" w:rsidP="009B70CF">
            <w:pPr>
              <w:adjustRightInd w:val="0"/>
              <w:snapToGrid w:val="0"/>
              <w:spacing w:beforeLines="10" w:before="31" w:line="44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4025">
              <w:rPr>
                <w:rFonts w:ascii="Times New Roman" w:eastAsia="TimesNewRomanPS-ItalicMT" w:hAnsi="Times New Roman" w:cs="Times New Roman"/>
                <w:i/>
                <w:iCs/>
                <w:kern w:val="0"/>
                <w:szCs w:val="21"/>
              </w:rPr>
              <w:t>NDP,NLRP3</w:t>
            </w:r>
          </w:p>
        </w:tc>
      </w:tr>
      <w:tr w:rsidR="00243B1E" w:rsidRPr="00243B1E" w14:paraId="4BE1C58F" w14:textId="77777777" w:rsidTr="00D33E2E">
        <w:trPr>
          <w:jc w:val="center"/>
        </w:trPr>
        <w:tc>
          <w:tcPr>
            <w:tcW w:w="534" w:type="dxa"/>
            <w:shd w:val="clear" w:color="auto" w:fill="auto"/>
          </w:tcPr>
          <w:p w14:paraId="7E9C466C" w14:textId="77777777" w:rsidR="00243B1E" w:rsidRPr="003D4025" w:rsidRDefault="00243B1E" w:rsidP="009B70CF">
            <w:pPr>
              <w:adjustRightInd w:val="0"/>
              <w:snapToGrid w:val="0"/>
              <w:spacing w:beforeLines="10" w:before="31" w:line="4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3D402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O</w:t>
            </w:r>
          </w:p>
        </w:tc>
        <w:tc>
          <w:tcPr>
            <w:tcW w:w="7988" w:type="dxa"/>
          </w:tcPr>
          <w:p w14:paraId="4C469C2A" w14:textId="77777777" w:rsidR="00243B1E" w:rsidRPr="003D4025" w:rsidRDefault="00243B1E" w:rsidP="009B70CF">
            <w:pPr>
              <w:adjustRightInd w:val="0"/>
              <w:snapToGrid w:val="0"/>
              <w:spacing w:beforeLines="10" w:before="31" w:line="44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4025">
              <w:rPr>
                <w:rFonts w:ascii="Times New Roman" w:eastAsia="TimesNewRomanPS-ItalicMT" w:hAnsi="Times New Roman" w:cs="Times New Roman"/>
                <w:i/>
                <w:iCs/>
                <w:kern w:val="0"/>
                <w:szCs w:val="21"/>
              </w:rPr>
              <w:t>OTOF, OTOG, OTOA, OPA1</w:t>
            </w:r>
          </w:p>
        </w:tc>
      </w:tr>
      <w:tr w:rsidR="00243B1E" w:rsidRPr="00243B1E" w14:paraId="44A499DD" w14:textId="77777777" w:rsidTr="00D33E2E">
        <w:trPr>
          <w:jc w:val="center"/>
        </w:trPr>
        <w:tc>
          <w:tcPr>
            <w:tcW w:w="534" w:type="dxa"/>
            <w:shd w:val="clear" w:color="auto" w:fill="F2F2F2" w:themeFill="background1" w:themeFillShade="F2"/>
          </w:tcPr>
          <w:p w14:paraId="2F64D1AC" w14:textId="77777777" w:rsidR="00243B1E" w:rsidRPr="003D4025" w:rsidRDefault="00243B1E" w:rsidP="009B70CF">
            <w:pPr>
              <w:adjustRightInd w:val="0"/>
              <w:snapToGrid w:val="0"/>
              <w:spacing w:beforeLines="10" w:before="31" w:line="4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3D402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P</w:t>
            </w:r>
          </w:p>
        </w:tc>
        <w:tc>
          <w:tcPr>
            <w:tcW w:w="7988" w:type="dxa"/>
            <w:shd w:val="clear" w:color="auto" w:fill="F2F2F2" w:themeFill="background1" w:themeFillShade="F2"/>
          </w:tcPr>
          <w:p w14:paraId="49CC7B57" w14:textId="77777777" w:rsidR="00243B1E" w:rsidRPr="003D4025" w:rsidRDefault="00243B1E" w:rsidP="009B70CF">
            <w:pPr>
              <w:adjustRightInd w:val="0"/>
              <w:snapToGrid w:val="0"/>
              <w:spacing w:beforeLines="10" w:before="31" w:line="44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4025">
              <w:rPr>
                <w:rFonts w:ascii="Times New Roman" w:eastAsia="TimesNewRomanPS-ItalicMT" w:hAnsi="Times New Roman" w:cs="Times New Roman"/>
                <w:i/>
                <w:iCs/>
                <w:kern w:val="0"/>
                <w:szCs w:val="21"/>
              </w:rPr>
              <w:t>PCDH15,PTPRQ,POU4F3,POU3F4,PRPS1,PDSS1,PHEX,PAX2,PAX3,PRRX1, PDZD7</w:t>
            </w:r>
          </w:p>
        </w:tc>
      </w:tr>
      <w:tr w:rsidR="00243B1E" w:rsidRPr="00243B1E" w14:paraId="12462BE7" w14:textId="77777777" w:rsidTr="00D33E2E">
        <w:trPr>
          <w:jc w:val="center"/>
        </w:trPr>
        <w:tc>
          <w:tcPr>
            <w:tcW w:w="534" w:type="dxa"/>
            <w:shd w:val="clear" w:color="auto" w:fill="auto"/>
          </w:tcPr>
          <w:p w14:paraId="79AF8448" w14:textId="77777777" w:rsidR="00243B1E" w:rsidRPr="003D4025" w:rsidRDefault="00243B1E" w:rsidP="009B70CF">
            <w:pPr>
              <w:adjustRightInd w:val="0"/>
              <w:snapToGrid w:val="0"/>
              <w:spacing w:beforeLines="10" w:before="31" w:line="4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3D402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R</w:t>
            </w:r>
          </w:p>
        </w:tc>
        <w:tc>
          <w:tcPr>
            <w:tcW w:w="7988" w:type="dxa"/>
          </w:tcPr>
          <w:p w14:paraId="5D72A58E" w14:textId="77777777" w:rsidR="00243B1E" w:rsidRPr="003D4025" w:rsidRDefault="00243B1E" w:rsidP="009B70CF">
            <w:pPr>
              <w:adjustRightInd w:val="0"/>
              <w:snapToGrid w:val="0"/>
              <w:spacing w:beforeLines="10" w:before="31" w:line="44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4025">
              <w:rPr>
                <w:rFonts w:ascii="Times New Roman" w:eastAsia="TimesNewRomanPS-ItalicMT" w:hAnsi="Times New Roman" w:cs="Times New Roman"/>
                <w:i/>
                <w:iCs/>
                <w:kern w:val="0"/>
                <w:szCs w:val="21"/>
              </w:rPr>
              <w:t>RDX</w:t>
            </w:r>
          </w:p>
        </w:tc>
      </w:tr>
      <w:tr w:rsidR="00243B1E" w:rsidRPr="00243B1E" w14:paraId="1D2244AC" w14:textId="77777777" w:rsidTr="00D33E2E">
        <w:trPr>
          <w:jc w:val="center"/>
        </w:trPr>
        <w:tc>
          <w:tcPr>
            <w:tcW w:w="534" w:type="dxa"/>
            <w:shd w:val="clear" w:color="auto" w:fill="F2F2F2" w:themeFill="background1" w:themeFillShade="F2"/>
          </w:tcPr>
          <w:p w14:paraId="290F054D" w14:textId="77777777" w:rsidR="00243B1E" w:rsidRPr="003D4025" w:rsidRDefault="00243B1E" w:rsidP="009B70CF">
            <w:pPr>
              <w:adjustRightInd w:val="0"/>
              <w:snapToGrid w:val="0"/>
              <w:spacing w:beforeLines="10" w:before="31" w:line="4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3D402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</w:t>
            </w:r>
          </w:p>
        </w:tc>
        <w:tc>
          <w:tcPr>
            <w:tcW w:w="7988" w:type="dxa"/>
            <w:shd w:val="clear" w:color="auto" w:fill="F2F2F2" w:themeFill="background1" w:themeFillShade="F2"/>
          </w:tcPr>
          <w:p w14:paraId="73E39325" w14:textId="77777777" w:rsidR="003D4025" w:rsidRDefault="00243B1E" w:rsidP="009B70CF">
            <w:pPr>
              <w:adjustRightInd w:val="0"/>
              <w:snapToGrid w:val="0"/>
              <w:spacing w:beforeLines="10" w:before="31" w:line="440" w:lineRule="exact"/>
              <w:rPr>
                <w:rFonts w:ascii="Times New Roman" w:eastAsia="TimesNewRomanPS-ItalicMT" w:hAnsi="Times New Roman" w:cs="Times New Roman" w:hint="eastAsia"/>
                <w:i/>
                <w:iCs/>
                <w:kern w:val="0"/>
                <w:szCs w:val="21"/>
              </w:rPr>
            </w:pPr>
            <w:r w:rsidRPr="003D4025">
              <w:rPr>
                <w:rFonts w:ascii="Times New Roman" w:eastAsia="TimesNewRomanPS-ItalicMT" w:hAnsi="Times New Roman" w:cs="Times New Roman"/>
                <w:i/>
                <w:iCs/>
                <w:kern w:val="0"/>
                <w:szCs w:val="21"/>
              </w:rPr>
              <w:t>SLC17A8,SLC26A4,SLC26A5,STRC,SERPINB6,SIX1,SIX5,SMPX,SERAC1,SOX9,</w:t>
            </w:r>
            <w:r w:rsidR="003D4025">
              <w:rPr>
                <w:rFonts w:ascii="Times New Roman" w:eastAsia="TimesNewRomanPS-ItalicMT" w:hAnsi="Times New Roman" w:cs="Times New Roman"/>
                <w:i/>
                <w:iCs/>
                <w:kern w:val="0"/>
                <w:szCs w:val="21"/>
              </w:rPr>
              <w:t>SLC19A2</w:t>
            </w:r>
          </w:p>
          <w:p w14:paraId="404B2048" w14:textId="5FBF356E" w:rsidR="00243B1E" w:rsidRPr="003D4025" w:rsidRDefault="00243B1E" w:rsidP="009B70CF">
            <w:pPr>
              <w:adjustRightInd w:val="0"/>
              <w:snapToGrid w:val="0"/>
              <w:spacing w:beforeLines="10" w:before="31" w:line="44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4025">
              <w:rPr>
                <w:rFonts w:ascii="Times New Roman" w:eastAsia="TimesNewRomanPS-ItalicMT" w:hAnsi="Times New Roman" w:cs="Times New Roman"/>
                <w:i/>
                <w:iCs/>
                <w:kern w:val="0"/>
                <w:szCs w:val="21"/>
              </w:rPr>
              <w:t>SNAI2, SOX10, SOBP, SEMA3E,SMAD4, SLC4A11</w:t>
            </w:r>
          </w:p>
        </w:tc>
      </w:tr>
      <w:tr w:rsidR="00243B1E" w:rsidRPr="00243B1E" w14:paraId="55B0FD34" w14:textId="77777777" w:rsidTr="00D33E2E">
        <w:trPr>
          <w:jc w:val="center"/>
        </w:trPr>
        <w:tc>
          <w:tcPr>
            <w:tcW w:w="534" w:type="dxa"/>
            <w:shd w:val="clear" w:color="auto" w:fill="auto"/>
          </w:tcPr>
          <w:p w14:paraId="46B13E25" w14:textId="77777777" w:rsidR="00243B1E" w:rsidRPr="003D4025" w:rsidRDefault="00243B1E" w:rsidP="009B70CF">
            <w:pPr>
              <w:adjustRightInd w:val="0"/>
              <w:snapToGrid w:val="0"/>
              <w:spacing w:beforeLines="10" w:before="31" w:line="4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3D402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T</w:t>
            </w:r>
          </w:p>
        </w:tc>
        <w:tc>
          <w:tcPr>
            <w:tcW w:w="7988" w:type="dxa"/>
          </w:tcPr>
          <w:p w14:paraId="49D39968" w14:textId="6D9E7DF7" w:rsidR="00243B1E" w:rsidRPr="003D4025" w:rsidRDefault="00243B1E" w:rsidP="009B70CF">
            <w:pPr>
              <w:adjustRightInd w:val="0"/>
              <w:snapToGrid w:val="0"/>
              <w:spacing w:beforeLines="10" w:before="31" w:line="44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4025">
              <w:rPr>
                <w:rFonts w:ascii="Times New Roman" w:eastAsia="TimesNewRomanPS-ItalicMT" w:hAnsi="Times New Roman" w:cs="Times New Roman"/>
                <w:i/>
                <w:iCs/>
                <w:kern w:val="0"/>
                <w:szCs w:val="21"/>
              </w:rPr>
              <w:t>TMIE,TMC1,TMPRSS3,TECTA,TRIOBP,TPRN,TJP2,TNFRSF11B,TCOF1,TIMM8A</w:t>
            </w:r>
          </w:p>
        </w:tc>
      </w:tr>
      <w:tr w:rsidR="00243B1E" w:rsidRPr="00243B1E" w14:paraId="4AC886A2" w14:textId="77777777" w:rsidTr="00D33E2E">
        <w:trPr>
          <w:jc w:val="center"/>
        </w:trPr>
        <w:tc>
          <w:tcPr>
            <w:tcW w:w="534" w:type="dxa"/>
            <w:shd w:val="clear" w:color="auto" w:fill="F2F2F2" w:themeFill="background1" w:themeFillShade="F2"/>
          </w:tcPr>
          <w:p w14:paraId="01EE863E" w14:textId="77777777" w:rsidR="00243B1E" w:rsidRPr="003D4025" w:rsidRDefault="00243B1E" w:rsidP="009B70CF">
            <w:pPr>
              <w:adjustRightInd w:val="0"/>
              <w:snapToGrid w:val="0"/>
              <w:spacing w:beforeLines="10" w:before="31" w:line="4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3D402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U</w:t>
            </w:r>
          </w:p>
        </w:tc>
        <w:tc>
          <w:tcPr>
            <w:tcW w:w="7988" w:type="dxa"/>
            <w:shd w:val="clear" w:color="auto" w:fill="F2F2F2" w:themeFill="background1" w:themeFillShade="F2"/>
          </w:tcPr>
          <w:p w14:paraId="36A09D8A" w14:textId="77777777" w:rsidR="00243B1E" w:rsidRPr="003D4025" w:rsidRDefault="00243B1E" w:rsidP="009B70CF">
            <w:pPr>
              <w:adjustRightInd w:val="0"/>
              <w:snapToGrid w:val="0"/>
              <w:spacing w:beforeLines="10" w:before="31" w:line="44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4025">
              <w:rPr>
                <w:rFonts w:ascii="Times New Roman" w:eastAsia="TimesNewRomanPS-ItalicMT" w:hAnsi="Times New Roman" w:cs="Times New Roman"/>
                <w:i/>
                <w:iCs/>
                <w:kern w:val="0"/>
                <w:szCs w:val="21"/>
              </w:rPr>
              <w:t>USH1C, USH1G,USH2A</w:t>
            </w:r>
          </w:p>
        </w:tc>
      </w:tr>
      <w:tr w:rsidR="00243B1E" w:rsidRPr="00243B1E" w14:paraId="1DE358EB" w14:textId="77777777" w:rsidTr="00D33E2E">
        <w:trPr>
          <w:jc w:val="center"/>
        </w:trPr>
        <w:tc>
          <w:tcPr>
            <w:tcW w:w="534" w:type="dxa"/>
            <w:shd w:val="clear" w:color="auto" w:fill="auto"/>
          </w:tcPr>
          <w:p w14:paraId="09E1DAFC" w14:textId="77777777" w:rsidR="00243B1E" w:rsidRPr="003D4025" w:rsidRDefault="00243B1E" w:rsidP="009B70CF">
            <w:pPr>
              <w:adjustRightInd w:val="0"/>
              <w:snapToGrid w:val="0"/>
              <w:spacing w:beforeLines="10" w:before="31" w:line="4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3D402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W</w:t>
            </w:r>
          </w:p>
        </w:tc>
        <w:tc>
          <w:tcPr>
            <w:tcW w:w="7988" w:type="dxa"/>
          </w:tcPr>
          <w:p w14:paraId="389A98C4" w14:textId="77777777" w:rsidR="00243B1E" w:rsidRPr="003D4025" w:rsidRDefault="00243B1E" w:rsidP="009B70CF">
            <w:pPr>
              <w:adjustRightInd w:val="0"/>
              <w:snapToGrid w:val="0"/>
              <w:spacing w:beforeLines="10" w:before="31" w:line="44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4025">
              <w:rPr>
                <w:rFonts w:ascii="Times New Roman" w:eastAsia="TimesNewRomanPS-ItalicMT" w:hAnsi="Times New Roman" w:cs="Times New Roman"/>
                <w:i/>
                <w:iCs/>
                <w:kern w:val="0"/>
                <w:szCs w:val="21"/>
              </w:rPr>
              <w:t>WFS1</w:t>
            </w:r>
          </w:p>
        </w:tc>
      </w:tr>
    </w:tbl>
    <w:p w14:paraId="35D6EE50" w14:textId="77777777" w:rsidR="00243B1E" w:rsidRDefault="00243B1E" w:rsidP="00243B1E"/>
    <w:p w14:paraId="2516093F" w14:textId="7E42857C" w:rsidR="00243B1E" w:rsidRDefault="00243B1E" w:rsidP="005E007F">
      <w:pPr>
        <w:widowControl/>
        <w:jc w:val="center"/>
        <w:rPr>
          <w:rFonts w:ascii="Times New Roman" w:hAnsi="Times New Roman" w:cs="Times New Roman"/>
          <w:b/>
        </w:rPr>
      </w:pPr>
    </w:p>
    <w:p w14:paraId="5907F4DC" w14:textId="77777777" w:rsidR="00243B1E" w:rsidRDefault="00243B1E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696B503A" w14:textId="13D37DA0" w:rsidR="005E007F" w:rsidRPr="00140E10" w:rsidRDefault="005E007F" w:rsidP="005E007F">
      <w:pPr>
        <w:widowControl/>
        <w:jc w:val="center"/>
        <w:rPr>
          <w:rFonts w:ascii="Times New Roman" w:hAnsi="Times New Roman" w:cs="Times New Roman"/>
          <w:b/>
        </w:rPr>
      </w:pPr>
      <w:r w:rsidRPr="00140E10">
        <w:rPr>
          <w:rFonts w:ascii="Times New Roman" w:hAnsi="Times New Roman" w:cs="Times New Roman"/>
          <w:b/>
        </w:rPr>
        <w:lastRenderedPageBreak/>
        <w:t>Table</w:t>
      </w:r>
      <w:r w:rsidR="008C7F0F">
        <w:rPr>
          <w:rFonts w:ascii="Times New Roman" w:hAnsi="Times New Roman" w:cs="Times New Roman" w:hint="eastAsia"/>
          <w:b/>
        </w:rPr>
        <w:t xml:space="preserve"> S2</w:t>
      </w:r>
      <w:r w:rsidRPr="00140E10">
        <w:rPr>
          <w:rFonts w:ascii="Times New Roman" w:hAnsi="Times New Roman" w:cs="Times New Roman"/>
          <w:b/>
        </w:rPr>
        <w:t>. Distance</w:t>
      </w:r>
      <w:r>
        <w:rPr>
          <w:rFonts w:ascii="Times New Roman" w:hAnsi="Times New Roman" w:cs="Times New Roman" w:hint="eastAsia"/>
          <w:b/>
        </w:rPr>
        <w:t xml:space="preserve"> and position</w:t>
      </w:r>
      <w:r w:rsidRPr="00140E10">
        <w:rPr>
          <w:rFonts w:ascii="Times New Roman" w:hAnsi="Times New Roman" w:cs="Times New Roman"/>
          <w:b/>
        </w:rPr>
        <w:t xml:space="preserve"> of SNP marker to </w:t>
      </w:r>
      <w:r w:rsidRPr="00140E10">
        <w:rPr>
          <w:rFonts w:ascii="Times New Roman" w:hAnsi="Times New Roman" w:cs="Times New Roman"/>
          <w:b/>
          <w:i/>
        </w:rPr>
        <w:t>WFS1</w:t>
      </w:r>
      <w:r w:rsidRPr="00140E10">
        <w:rPr>
          <w:rFonts w:ascii="Times New Roman" w:hAnsi="Times New Roman" w:cs="Times New Roman"/>
          <w:b/>
        </w:rPr>
        <w:t xml:space="preserve"> </w:t>
      </w:r>
      <w:r w:rsidRPr="00140E10">
        <w:rPr>
          <w:rFonts w:ascii="Times New Roman" w:hAnsi="Times New Roman" w:cs="Times New Roman" w:hint="eastAsia"/>
          <w:b/>
        </w:rPr>
        <w:t>A684</w:t>
      </w:r>
    </w:p>
    <w:tbl>
      <w:tblPr>
        <w:tblStyle w:val="a7"/>
        <w:tblpPr w:leftFromText="180" w:rightFromText="180" w:vertAnchor="page" w:horzAnchor="margin" w:tblpXSpec="center" w:tblpY="1924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1980"/>
        <w:gridCol w:w="1941"/>
      </w:tblGrid>
      <w:tr w:rsidR="00243B1E" w14:paraId="5B3AAD18" w14:textId="77777777" w:rsidTr="00243B1E">
        <w:tc>
          <w:tcPr>
            <w:tcW w:w="2660" w:type="dxa"/>
            <w:tcBorders>
              <w:top w:val="single" w:sz="12" w:space="0" w:color="auto"/>
              <w:bottom w:val="single" w:sz="6" w:space="0" w:color="auto"/>
            </w:tcBorders>
          </w:tcPr>
          <w:p w14:paraId="5D2EEE07" w14:textId="77777777" w:rsidR="00243B1E" w:rsidRDefault="00243B1E" w:rsidP="000F4F4C">
            <w:pPr>
              <w:widowControl/>
              <w:adjustRightInd w:val="0"/>
              <w:snapToGrid w:val="0"/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NP marker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6" w:space="0" w:color="auto"/>
            </w:tcBorders>
          </w:tcPr>
          <w:p w14:paraId="6C6E687B" w14:textId="77777777" w:rsidR="00243B1E" w:rsidRDefault="00243B1E" w:rsidP="000F4F4C">
            <w:pPr>
              <w:widowControl/>
              <w:adjustRightInd w:val="0"/>
              <w:snapToGrid w:val="0"/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80AF2">
              <w:rPr>
                <w:rFonts w:ascii="Times New Roman" w:hAnsi="Times New Roman" w:cs="Times New Roman"/>
                <w:szCs w:val="21"/>
              </w:rPr>
              <w:t>Genetic_DIS</w:t>
            </w:r>
            <w:proofErr w:type="spellEnd"/>
          </w:p>
        </w:tc>
        <w:tc>
          <w:tcPr>
            <w:tcW w:w="1941" w:type="dxa"/>
            <w:tcBorders>
              <w:top w:val="single" w:sz="12" w:space="0" w:color="auto"/>
              <w:bottom w:val="single" w:sz="6" w:space="0" w:color="auto"/>
            </w:tcBorders>
          </w:tcPr>
          <w:p w14:paraId="62AB286C" w14:textId="77777777" w:rsidR="00243B1E" w:rsidRDefault="00243B1E" w:rsidP="000F4F4C">
            <w:pPr>
              <w:widowControl/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80AF2">
              <w:rPr>
                <w:rFonts w:ascii="Times New Roman" w:hAnsi="Times New Roman" w:cs="Times New Roman"/>
                <w:szCs w:val="21"/>
              </w:rPr>
              <w:t>Physiton_POS</w:t>
            </w:r>
            <w:proofErr w:type="spellEnd"/>
          </w:p>
        </w:tc>
      </w:tr>
      <w:tr w:rsidR="00243B1E" w14:paraId="4E60E829" w14:textId="77777777" w:rsidTr="00243B1E">
        <w:tc>
          <w:tcPr>
            <w:tcW w:w="2660" w:type="dxa"/>
            <w:tcBorders>
              <w:top w:val="single" w:sz="6" w:space="0" w:color="auto"/>
            </w:tcBorders>
          </w:tcPr>
          <w:p w14:paraId="750F6734" w14:textId="77777777" w:rsidR="00243B1E" w:rsidRDefault="00243B1E" w:rsidP="000F4F4C">
            <w:pPr>
              <w:widowControl/>
              <w:adjustRightInd w:val="0"/>
              <w:snapToGrid w:val="0"/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80AF2">
              <w:rPr>
                <w:rFonts w:ascii="Times New Roman" w:hAnsi="Times New Roman" w:cs="Times New Roman"/>
                <w:szCs w:val="21"/>
              </w:rPr>
              <w:t>rs2276877</w:t>
            </w:r>
          </w:p>
        </w:tc>
        <w:tc>
          <w:tcPr>
            <w:tcW w:w="1980" w:type="dxa"/>
            <w:tcBorders>
              <w:top w:val="single" w:sz="6" w:space="0" w:color="auto"/>
            </w:tcBorders>
          </w:tcPr>
          <w:p w14:paraId="6AF72EE6" w14:textId="77777777" w:rsidR="00243B1E" w:rsidRDefault="00243B1E" w:rsidP="000F4F4C">
            <w:pPr>
              <w:widowControl/>
              <w:adjustRightInd w:val="0"/>
              <w:snapToGrid w:val="0"/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80AF2">
              <w:rPr>
                <w:rFonts w:ascii="Times New Roman" w:hAnsi="Times New Roman" w:cs="Times New Roman"/>
                <w:szCs w:val="21"/>
              </w:rPr>
              <w:t>10.6514</w:t>
            </w:r>
          </w:p>
        </w:tc>
        <w:tc>
          <w:tcPr>
            <w:tcW w:w="1941" w:type="dxa"/>
            <w:tcBorders>
              <w:top w:val="single" w:sz="6" w:space="0" w:color="auto"/>
            </w:tcBorders>
          </w:tcPr>
          <w:p w14:paraId="27CF14E2" w14:textId="77777777" w:rsidR="00243B1E" w:rsidRDefault="00243B1E" w:rsidP="000F4F4C">
            <w:pPr>
              <w:widowControl/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080AF2">
              <w:rPr>
                <w:rFonts w:ascii="Times New Roman" w:hAnsi="Times New Roman" w:cs="Times New Roman"/>
                <w:szCs w:val="21"/>
              </w:rPr>
              <w:t>5851343</w:t>
            </w:r>
          </w:p>
        </w:tc>
      </w:tr>
      <w:tr w:rsidR="00243B1E" w14:paraId="5BA4BBFB" w14:textId="77777777" w:rsidTr="00243B1E">
        <w:tc>
          <w:tcPr>
            <w:tcW w:w="2660" w:type="dxa"/>
          </w:tcPr>
          <w:p w14:paraId="76B7405D" w14:textId="77777777" w:rsidR="00243B1E" w:rsidRDefault="00243B1E" w:rsidP="000F4F4C">
            <w:pPr>
              <w:widowControl/>
              <w:adjustRightInd w:val="0"/>
              <w:snapToGrid w:val="0"/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26015C">
              <w:rPr>
                <w:rFonts w:ascii="Times New Roman" w:hAnsi="Times New Roman" w:cs="Times New Roman"/>
                <w:szCs w:val="21"/>
              </w:rPr>
              <w:t>rs878948</w:t>
            </w:r>
          </w:p>
        </w:tc>
        <w:tc>
          <w:tcPr>
            <w:tcW w:w="1980" w:type="dxa"/>
          </w:tcPr>
          <w:p w14:paraId="6F2D16F5" w14:textId="77777777" w:rsidR="00243B1E" w:rsidRDefault="00243B1E" w:rsidP="000F4F4C">
            <w:pPr>
              <w:widowControl/>
              <w:adjustRightInd w:val="0"/>
              <w:snapToGrid w:val="0"/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26015C">
              <w:rPr>
                <w:rFonts w:ascii="Times New Roman" w:hAnsi="Times New Roman" w:cs="Times New Roman"/>
                <w:szCs w:val="21"/>
              </w:rPr>
              <w:t>11.2062</w:t>
            </w:r>
          </w:p>
        </w:tc>
        <w:tc>
          <w:tcPr>
            <w:tcW w:w="1941" w:type="dxa"/>
          </w:tcPr>
          <w:p w14:paraId="2FD6B9DA" w14:textId="77777777" w:rsidR="00243B1E" w:rsidRDefault="00243B1E" w:rsidP="000F4F4C">
            <w:pPr>
              <w:widowControl/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26015C">
              <w:rPr>
                <w:rFonts w:ascii="Times New Roman" w:hAnsi="Times New Roman" w:cs="Times New Roman"/>
                <w:szCs w:val="21"/>
              </w:rPr>
              <w:t>6024426</w:t>
            </w:r>
          </w:p>
        </w:tc>
      </w:tr>
      <w:tr w:rsidR="00243B1E" w14:paraId="029FAEA5" w14:textId="77777777" w:rsidTr="00243B1E">
        <w:tc>
          <w:tcPr>
            <w:tcW w:w="2660" w:type="dxa"/>
          </w:tcPr>
          <w:p w14:paraId="59CC7994" w14:textId="77777777" w:rsidR="00243B1E" w:rsidRDefault="00243B1E" w:rsidP="000F4F4C">
            <w:pPr>
              <w:widowControl/>
              <w:adjustRightInd w:val="0"/>
              <w:snapToGrid w:val="0"/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8E60BE">
              <w:rPr>
                <w:rFonts w:ascii="Times New Roman" w:hAnsi="Times New Roman" w:cs="Times New Roman"/>
                <w:szCs w:val="21"/>
              </w:rPr>
              <w:t>rs4544664</w:t>
            </w:r>
          </w:p>
        </w:tc>
        <w:tc>
          <w:tcPr>
            <w:tcW w:w="1980" w:type="dxa"/>
          </w:tcPr>
          <w:p w14:paraId="1461041A" w14:textId="77777777" w:rsidR="00243B1E" w:rsidRDefault="00243B1E" w:rsidP="000F4F4C">
            <w:pPr>
              <w:widowControl/>
              <w:adjustRightInd w:val="0"/>
              <w:snapToGrid w:val="0"/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8E60BE">
              <w:rPr>
                <w:rFonts w:ascii="Times New Roman" w:hAnsi="Times New Roman" w:cs="Times New Roman"/>
                <w:szCs w:val="21"/>
              </w:rPr>
              <w:t>11.366</w:t>
            </w:r>
          </w:p>
        </w:tc>
        <w:tc>
          <w:tcPr>
            <w:tcW w:w="1941" w:type="dxa"/>
          </w:tcPr>
          <w:p w14:paraId="68E70B0C" w14:textId="77777777" w:rsidR="00243B1E" w:rsidRDefault="00243B1E" w:rsidP="000F4F4C">
            <w:pPr>
              <w:widowControl/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E60BE">
              <w:rPr>
                <w:rFonts w:ascii="Times New Roman" w:hAnsi="Times New Roman" w:cs="Times New Roman"/>
                <w:szCs w:val="21"/>
              </w:rPr>
              <w:t>6074289</w:t>
            </w:r>
          </w:p>
        </w:tc>
      </w:tr>
      <w:tr w:rsidR="00243B1E" w14:paraId="4E9E2B20" w14:textId="77777777" w:rsidTr="00243B1E">
        <w:tc>
          <w:tcPr>
            <w:tcW w:w="2660" w:type="dxa"/>
          </w:tcPr>
          <w:p w14:paraId="42FB96E7" w14:textId="77777777" w:rsidR="00243B1E" w:rsidRDefault="00243B1E" w:rsidP="000F4F4C">
            <w:pPr>
              <w:widowControl/>
              <w:adjustRightInd w:val="0"/>
              <w:snapToGrid w:val="0"/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E15221">
              <w:rPr>
                <w:rFonts w:ascii="Times New Roman" w:hAnsi="Times New Roman" w:cs="Times New Roman"/>
                <w:szCs w:val="21"/>
              </w:rPr>
              <w:t>rs6830058</w:t>
            </w:r>
          </w:p>
        </w:tc>
        <w:tc>
          <w:tcPr>
            <w:tcW w:w="1980" w:type="dxa"/>
          </w:tcPr>
          <w:p w14:paraId="48D90724" w14:textId="77777777" w:rsidR="00243B1E" w:rsidRDefault="00243B1E" w:rsidP="000F4F4C">
            <w:pPr>
              <w:widowControl/>
              <w:adjustRightInd w:val="0"/>
              <w:snapToGrid w:val="0"/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E15221">
              <w:rPr>
                <w:rFonts w:ascii="Times New Roman" w:hAnsi="Times New Roman" w:cs="Times New Roman"/>
                <w:szCs w:val="21"/>
              </w:rPr>
              <w:t>11.5061</w:t>
            </w:r>
          </w:p>
        </w:tc>
        <w:tc>
          <w:tcPr>
            <w:tcW w:w="1941" w:type="dxa"/>
          </w:tcPr>
          <w:p w14:paraId="48F3DE26" w14:textId="77777777" w:rsidR="00243B1E" w:rsidRDefault="00243B1E" w:rsidP="000F4F4C">
            <w:pPr>
              <w:widowControl/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15221">
              <w:rPr>
                <w:rFonts w:ascii="Times New Roman" w:hAnsi="Times New Roman" w:cs="Times New Roman"/>
                <w:szCs w:val="21"/>
              </w:rPr>
              <w:t>6118000</w:t>
            </w:r>
          </w:p>
        </w:tc>
      </w:tr>
      <w:tr w:rsidR="00243B1E" w14:paraId="33EB084E" w14:textId="77777777" w:rsidTr="00243B1E">
        <w:tc>
          <w:tcPr>
            <w:tcW w:w="2660" w:type="dxa"/>
          </w:tcPr>
          <w:p w14:paraId="24E943DE" w14:textId="77777777" w:rsidR="00243B1E" w:rsidRDefault="00243B1E" w:rsidP="000F4F4C">
            <w:pPr>
              <w:widowControl/>
              <w:adjustRightInd w:val="0"/>
              <w:snapToGrid w:val="0"/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AE1C67">
              <w:rPr>
                <w:rFonts w:ascii="Times New Roman" w:hAnsi="Times New Roman" w:cs="Times New Roman"/>
                <w:szCs w:val="21"/>
              </w:rPr>
              <w:t>rs10470721</w:t>
            </w:r>
          </w:p>
        </w:tc>
        <w:tc>
          <w:tcPr>
            <w:tcW w:w="1980" w:type="dxa"/>
          </w:tcPr>
          <w:p w14:paraId="23DD5BF0" w14:textId="77777777" w:rsidR="00243B1E" w:rsidRDefault="00243B1E" w:rsidP="000F4F4C">
            <w:pPr>
              <w:widowControl/>
              <w:adjustRightInd w:val="0"/>
              <w:snapToGrid w:val="0"/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AE1C67">
              <w:rPr>
                <w:rFonts w:ascii="Times New Roman" w:hAnsi="Times New Roman" w:cs="Times New Roman"/>
                <w:szCs w:val="21"/>
              </w:rPr>
              <w:t>11.756</w:t>
            </w:r>
          </w:p>
        </w:tc>
        <w:tc>
          <w:tcPr>
            <w:tcW w:w="1941" w:type="dxa"/>
          </w:tcPr>
          <w:p w14:paraId="7E1CDA2E" w14:textId="77777777" w:rsidR="00243B1E" w:rsidRDefault="00243B1E" w:rsidP="000F4F4C">
            <w:pPr>
              <w:widowControl/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E1C67">
              <w:rPr>
                <w:rFonts w:ascii="Times New Roman" w:hAnsi="Times New Roman" w:cs="Times New Roman"/>
                <w:szCs w:val="21"/>
              </w:rPr>
              <w:t>6195962</w:t>
            </w:r>
          </w:p>
        </w:tc>
      </w:tr>
      <w:tr w:rsidR="00243B1E" w14:paraId="4F361CC8" w14:textId="77777777" w:rsidTr="00243B1E">
        <w:tc>
          <w:tcPr>
            <w:tcW w:w="2660" w:type="dxa"/>
          </w:tcPr>
          <w:p w14:paraId="5AAA59E6" w14:textId="77777777" w:rsidR="00243B1E" w:rsidRPr="00140E10" w:rsidRDefault="00243B1E" w:rsidP="000F4F4C">
            <w:pPr>
              <w:widowControl/>
              <w:adjustRightInd w:val="0"/>
              <w:snapToGrid w:val="0"/>
              <w:spacing w:line="440" w:lineRule="exact"/>
              <w:jc w:val="left"/>
              <w:rPr>
                <w:rFonts w:ascii="Times New Roman" w:hAnsi="Times New Roman" w:cs="Times New Roman"/>
                <w:szCs w:val="21"/>
                <w:u w:val="single"/>
              </w:rPr>
            </w:pPr>
            <w:r w:rsidRPr="00140E10">
              <w:rPr>
                <w:rFonts w:ascii="Times New Roman" w:hAnsi="Times New Roman" w:cs="Times New Roman" w:hint="eastAsia"/>
                <w:szCs w:val="21"/>
                <w:u w:val="single"/>
              </w:rPr>
              <w:t>A684</w:t>
            </w:r>
          </w:p>
        </w:tc>
        <w:tc>
          <w:tcPr>
            <w:tcW w:w="1980" w:type="dxa"/>
          </w:tcPr>
          <w:p w14:paraId="5447A3EC" w14:textId="77777777" w:rsidR="00243B1E" w:rsidRPr="00140E10" w:rsidRDefault="00243B1E" w:rsidP="000F4F4C">
            <w:pPr>
              <w:widowControl/>
              <w:adjustRightInd w:val="0"/>
              <w:snapToGrid w:val="0"/>
              <w:spacing w:line="440" w:lineRule="exact"/>
              <w:jc w:val="left"/>
              <w:rPr>
                <w:rFonts w:ascii="Times New Roman" w:hAnsi="Times New Roman" w:cs="Times New Roman"/>
                <w:szCs w:val="21"/>
                <w:u w:val="single"/>
              </w:rPr>
            </w:pPr>
            <w:r w:rsidRPr="00140E10">
              <w:rPr>
                <w:rFonts w:ascii="Times New Roman" w:hAnsi="Times New Roman" w:cs="Times New Roman"/>
                <w:szCs w:val="21"/>
                <w:u w:val="single"/>
              </w:rPr>
              <w:t>12.101</w:t>
            </w:r>
          </w:p>
        </w:tc>
        <w:tc>
          <w:tcPr>
            <w:tcW w:w="1941" w:type="dxa"/>
          </w:tcPr>
          <w:p w14:paraId="5B6866A1" w14:textId="77777777" w:rsidR="00243B1E" w:rsidRPr="00140E10" w:rsidRDefault="00243B1E" w:rsidP="000F4F4C">
            <w:pPr>
              <w:widowControl/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szCs w:val="21"/>
                <w:u w:val="single"/>
              </w:rPr>
            </w:pPr>
            <w:r w:rsidRPr="00140E10">
              <w:rPr>
                <w:rFonts w:ascii="Times New Roman" w:hAnsi="Times New Roman" w:cs="Times New Roman"/>
                <w:szCs w:val="21"/>
                <w:u w:val="single"/>
              </w:rPr>
              <w:t>6303573</w:t>
            </w:r>
          </w:p>
        </w:tc>
      </w:tr>
      <w:tr w:rsidR="00243B1E" w14:paraId="2ED09303" w14:textId="77777777" w:rsidTr="00243B1E">
        <w:tc>
          <w:tcPr>
            <w:tcW w:w="2660" w:type="dxa"/>
          </w:tcPr>
          <w:p w14:paraId="69FB0CE1" w14:textId="77777777" w:rsidR="00243B1E" w:rsidRDefault="00243B1E" w:rsidP="000F4F4C">
            <w:pPr>
              <w:widowControl/>
              <w:adjustRightInd w:val="0"/>
              <w:snapToGrid w:val="0"/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776D7">
              <w:rPr>
                <w:rFonts w:ascii="Times New Roman" w:hAnsi="Times New Roman" w:cs="Times New Roman"/>
                <w:szCs w:val="21"/>
              </w:rPr>
              <w:t>rs11734044</w:t>
            </w:r>
          </w:p>
        </w:tc>
        <w:tc>
          <w:tcPr>
            <w:tcW w:w="1980" w:type="dxa"/>
          </w:tcPr>
          <w:p w14:paraId="5F2A06FA" w14:textId="77777777" w:rsidR="00243B1E" w:rsidRDefault="00243B1E" w:rsidP="000F4F4C">
            <w:pPr>
              <w:widowControl/>
              <w:adjustRightInd w:val="0"/>
              <w:snapToGrid w:val="0"/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776D7">
              <w:rPr>
                <w:rFonts w:ascii="Times New Roman" w:hAnsi="Times New Roman" w:cs="Times New Roman"/>
                <w:szCs w:val="21"/>
              </w:rPr>
              <w:t>12.2108</w:t>
            </w:r>
          </w:p>
        </w:tc>
        <w:tc>
          <w:tcPr>
            <w:tcW w:w="1941" w:type="dxa"/>
          </w:tcPr>
          <w:p w14:paraId="6A5A8C98" w14:textId="77777777" w:rsidR="00243B1E" w:rsidRDefault="00243B1E" w:rsidP="000F4F4C">
            <w:pPr>
              <w:widowControl/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776D7">
              <w:rPr>
                <w:rFonts w:ascii="Times New Roman" w:hAnsi="Times New Roman" w:cs="Times New Roman"/>
                <w:szCs w:val="21"/>
              </w:rPr>
              <w:t>6337829</w:t>
            </w:r>
          </w:p>
        </w:tc>
      </w:tr>
      <w:tr w:rsidR="00243B1E" w14:paraId="6251F00F" w14:textId="77777777" w:rsidTr="00243B1E">
        <w:tc>
          <w:tcPr>
            <w:tcW w:w="2660" w:type="dxa"/>
          </w:tcPr>
          <w:p w14:paraId="12A4B43B" w14:textId="77777777" w:rsidR="00243B1E" w:rsidRDefault="00243B1E" w:rsidP="000F4F4C">
            <w:pPr>
              <w:widowControl/>
              <w:adjustRightInd w:val="0"/>
              <w:snapToGrid w:val="0"/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776D7">
              <w:rPr>
                <w:rFonts w:ascii="Times New Roman" w:hAnsi="Times New Roman" w:cs="Times New Roman"/>
                <w:szCs w:val="21"/>
              </w:rPr>
              <w:t>rs16838658</w:t>
            </w:r>
          </w:p>
        </w:tc>
        <w:tc>
          <w:tcPr>
            <w:tcW w:w="1980" w:type="dxa"/>
          </w:tcPr>
          <w:p w14:paraId="53A3029D" w14:textId="77777777" w:rsidR="00243B1E" w:rsidRDefault="00243B1E" w:rsidP="000F4F4C">
            <w:pPr>
              <w:widowControl/>
              <w:adjustRightInd w:val="0"/>
              <w:snapToGrid w:val="0"/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776D7">
              <w:rPr>
                <w:rFonts w:ascii="Times New Roman" w:hAnsi="Times New Roman" w:cs="Times New Roman"/>
                <w:szCs w:val="21"/>
              </w:rPr>
              <w:t>12.3308</w:t>
            </w:r>
          </w:p>
        </w:tc>
        <w:tc>
          <w:tcPr>
            <w:tcW w:w="1941" w:type="dxa"/>
          </w:tcPr>
          <w:p w14:paraId="2FA8304E" w14:textId="77777777" w:rsidR="00243B1E" w:rsidRDefault="00243B1E" w:rsidP="000F4F4C">
            <w:pPr>
              <w:widowControl/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776D7">
              <w:rPr>
                <w:rFonts w:ascii="Times New Roman" w:hAnsi="Times New Roman" w:cs="Times New Roman"/>
                <w:szCs w:val="21"/>
              </w:rPr>
              <w:t>6375269</w:t>
            </w:r>
          </w:p>
        </w:tc>
      </w:tr>
      <w:tr w:rsidR="00243B1E" w14:paraId="763815B2" w14:textId="77777777" w:rsidTr="00243B1E">
        <w:tc>
          <w:tcPr>
            <w:tcW w:w="2660" w:type="dxa"/>
          </w:tcPr>
          <w:p w14:paraId="7C73537A" w14:textId="77777777" w:rsidR="00243B1E" w:rsidRDefault="00243B1E" w:rsidP="000F4F4C">
            <w:pPr>
              <w:widowControl/>
              <w:adjustRightInd w:val="0"/>
              <w:snapToGrid w:val="0"/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776D7">
              <w:rPr>
                <w:rFonts w:ascii="Times New Roman" w:hAnsi="Times New Roman" w:cs="Times New Roman"/>
                <w:szCs w:val="21"/>
              </w:rPr>
              <w:t>rs13117055</w:t>
            </w:r>
          </w:p>
        </w:tc>
        <w:tc>
          <w:tcPr>
            <w:tcW w:w="1980" w:type="dxa"/>
          </w:tcPr>
          <w:p w14:paraId="6F565BF7" w14:textId="77777777" w:rsidR="00243B1E" w:rsidRDefault="00243B1E" w:rsidP="000F4F4C">
            <w:pPr>
              <w:widowControl/>
              <w:adjustRightInd w:val="0"/>
              <w:snapToGrid w:val="0"/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776D7">
              <w:rPr>
                <w:rFonts w:ascii="Times New Roman" w:hAnsi="Times New Roman" w:cs="Times New Roman"/>
                <w:szCs w:val="21"/>
              </w:rPr>
              <w:t>12.4756</w:t>
            </w:r>
          </w:p>
        </w:tc>
        <w:tc>
          <w:tcPr>
            <w:tcW w:w="1941" w:type="dxa"/>
          </w:tcPr>
          <w:p w14:paraId="5F12FB1B" w14:textId="77777777" w:rsidR="00243B1E" w:rsidRDefault="00243B1E" w:rsidP="000F4F4C">
            <w:pPr>
              <w:widowControl/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776D7">
              <w:rPr>
                <w:rFonts w:ascii="Times New Roman" w:hAnsi="Times New Roman" w:cs="Times New Roman"/>
                <w:szCs w:val="21"/>
              </w:rPr>
              <w:t>6487726</w:t>
            </w:r>
          </w:p>
        </w:tc>
      </w:tr>
      <w:tr w:rsidR="00243B1E" w14:paraId="08F7BB64" w14:textId="77777777" w:rsidTr="00243B1E">
        <w:tc>
          <w:tcPr>
            <w:tcW w:w="2660" w:type="dxa"/>
          </w:tcPr>
          <w:p w14:paraId="60A5342A" w14:textId="77777777" w:rsidR="00243B1E" w:rsidRDefault="00243B1E" w:rsidP="000F4F4C">
            <w:pPr>
              <w:widowControl/>
              <w:adjustRightInd w:val="0"/>
              <w:snapToGrid w:val="0"/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776D7">
              <w:rPr>
                <w:rFonts w:ascii="Times New Roman" w:hAnsi="Times New Roman" w:cs="Times New Roman"/>
                <w:szCs w:val="21"/>
              </w:rPr>
              <w:t>rs4689017</w:t>
            </w:r>
          </w:p>
        </w:tc>
        <w:tc>
          <w:tcPr>
            <w:tcW w:w="1980" w:type="dxa"/>
          </w:tcPr>
          <w:p w14:paraId="3CCF1BAE" w14:textId="77777777" w:rsidR="00243B1E" w:rsidRDefault="00243B1E" w:rsidP="000F4F4C">
            <w:pPr>
              <w:widowControl/>
              <w:adjustRightInd w:val="0"/>
              <w:snapToGrid w:val="0"/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776D7">
              <w:rPr>
                <w:rFonts w:ascii="Times New Roman" w:hAnsi="Times New Roman" w:cs="Times New Roman"/>
                <w:szCs w:val="21"/>
              </w:rPr>
              <w:t>12.7503</w:t>
            </w:r>
          </w:p>
        </w:tc>
        <w:tc>
          <w:tcPr>
            <w:tcW w:w="1941" w:type="dxa"/>
          </w:tcPr>
          <w:p w14:paraId="7065B5AE" w14:textId="77777777" w:rsidR="00243B1E" w:rsidRDefault="00243B1E" w:rsidP="000F4F4C">
            <w:pPr>
              <w:widowControl/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776D7">
              <w:rPr>
                <w:rFonts w:ascii="Times New Roman" w:hAnsi="Times New Roman" w:cs="Times New Roman"/>
                <w:szCs w:val="21"/>
              </w:rPr>
              <w:t>6541542</w:t>
            </w:r>
          </w:p>
        </w:tc>
      </w:tr>
      <w:tr w:rsidR="00243B1E" w14:paraId="38D2B232" w14:textId="77777777" w:rsidTr="00243B1E">
        <w:tc>
          <w:tcPr>
            <w:tcW w:w="2660" w:type="dxa"/>
          </w:tcPr>
          <w:p w14:paraId="22DCA374" w14:textId="77777777" w:rsidR="00243B1E" w:rsidRDefault="00243B1E" w:rsidP="000F4F4C">
            <w:pPr>
              <w:widowControl/>
              <w:adjustRightInd w:val="0"/>
              <w:snapToGrid w:val="0"/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776D7">
              <w:rPr>
                <w:rFonts w:ascii="Times New Roman" w:hAnsi="Times New Roman" w:cs="Times New Roman"/>
                <w:szCs w:val="21"/>
              </w:rPr>
              <w:t>rs11736897</w:t>
            </w:r>
          </w:p>
        </w:tc>
        <w:tc>
          <w:tcPr>
            <w:tcW w:w="1980" w:type="dxa"/>
          </w:tcPr>
          <w:p w14:paraId="05774E7E" w14:textId="77777777" w:rsidR="00243B1E" w:rsidRDefault="00243B1E" w:rsidP="000F4F4C">
            <w:pPr>
              <w:widowControl/>
              <w:adjustRightInd w:val="0"/>
              <w:snapToGrid w:val="0"/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776D7">
              <w:rPr>
                <w:rFonts w:ascii="Times New Roman" w:hAnsi="Times New Roman" w:cs="Times New Roman"/>
                <w:szCs w:val="21"/>
              </w:rPr>
              <w:t>13.2814</w:t>
            </w:r>
          </w:p>
        </w:tc>
        <w:tc>
          <w:tcPr>
            <w:tcW w:w="1941" w:type="dxa"/>
          </w:tcPr>
          <w:p w14:paraId="4D0AF7D6" w14:textId="77777777" w:rsidR="00243B1E" w:rsidRDefault="00243B1E" w:rsidP="000F4F4C">
            <w:pPr>
              <w:widowControl/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776D7">
              <w:rPr>
                <w:rFonts w:ascii="Times New Roman" w:hAnsi="Times New Roman" w:cs="Times New Roman"/>
                <w:szCs w:val="21"/>
              </w:rPr>
              <w:t>6645597</w:t>
            </w:r>
          </w:p>
        </w:tc>
      </w:tr>
      <w:tr w:rsidR="00243B1E" w14:paraId="5DD6A79C" w14:textId="77777777" w:rsidTr="00243B1E">
        <w:tc>
          <w:tcPr>
            <w:tcW w:w="2660" w:type="dxa"/>
          </w:tcPr>
          <w:p w14:paraId="060AFFC2" w14:textId="77777777" w:rsidR="00243B1E" w:rsidRDefault="00243B1E" w:rsidP="000F4F4C">
            <w:pPr>
              <w:widowControl/>
              <w:adjustRightInd w:val="0"/>
              <w:snapToGrid w:val="0"/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FC31D5">
              <w:rPr>
                <w:rFonts w:ascii="Times New Roman" w:hAnsi="Times New Roman" w:cs="Times New Roman"/>
                <w:szCs w:val="21"/>
              </w:rPr>
              <w:t>rs4689514</w:t>
            </w:r>
          </w:p>
        </w:tc>
        <w:tc>
          <w:tcPr>
            <w:tcW w:w="1980" w:type="dxa"/>
          </w:tcPr>
          <w:p w14:paraId="6F0275EA" w14:textId="77777777" w:rsidR="00243B1E" w:rsidRDefault="00243B1E" w:rsidP="000F4F4C">
            <w:pPr>
              <w:widowControl/>
              <w:adjustRightInd w:val="0"/>
              <w:snapToGrid w:val="0"/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FC31D5">
              <w:rPr>
                <w:rFonts w:ascii="Times New Roman" w:hAnsi="Times New Roman" w:cs="Times New Roman"/>
                <w:szCs w:val="21"/>
              </w:rPr>
              <w:t>13.4882</w:t>
            </w:r>
          </w:p>
        </w:tc>
        <w:tc>
          <w:tcPr>
            <w:tcW w:w="1941" w:type="dxa"/>
          </w:tcPr>
          <w:p w14:paraId="4C7273F0" w14:textId="77777777" w:rsidR="00243B1E" w:rsidRDefault="00243B1E" w:rsidP="000F4F4C">
            <w:pPr>
              <w:widowControl/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C31D5">
              <w:rPr>
                <w:rFonts w:ascii="Times New Roman" w:hAnsi="Times New Roman" w:cs="Times New Roman"/>
                <w:szCs w:val="21"/>
              </w:rPr>
              <w:t>6686114</w:t>
            </w:r>
          </w:p>
        </w:tc>
      </w:tr>
    </w:tbl>
    <w:p w14:paraId="3B3EBC05" w14:textId="2413E833" w:rsidR="00DF1DD7" w:rsidRPr="00243B1E" w:rsidRDefault="00DF1DD7" w:rsidP="008A36D3">
      <w:pPr>
        <w:pStyle w:val="EndNoteBibliography"/>
        <w:adjustRightInd w:val="0"/>
        <w:snapToGrid w:val="0"/>
        <w:spacing w:beforeLines="50" w:before="156" w:line="312" w:lineRule="auto"/>
        <w:ind w:left="720" w:hanging="720"/>
        <w:rPr>
          <w:rFonts w:ascii="Times New Roman" w:hAnsi="Times New Roman" w:cs="Times New Roman"/>
          <w:sz w:val="21"/>
          <w:szCs w:val="21"/>
        </w:rPr>
      </w:pPr>
    </w:p>
    <w:p w14:paraId="01D33436" w14:textId="77777777" w:rsidR="00A536FE" w:rsidRDefault="00A536FE" w:rsidP="008A36D3">
      <w:pPr>
        <w:pStyle w:val="EndNoteBibliography"/>
        <w:adjustRightInd w:val="0"/>
        <w:snapToGrid w:val="0"/>
        <w:spacing w:beforeLines="50" w:before="156" w:line="312" w:lineRule="auto"/>
        <w:ind w:left="720" w:hanging="720"/>
        <w:rPr>
          <w:rFonts w:ascii="Times New Roman" w:hAnsi="Times New Roman" w:cs="Times New Roman"/>
          <w:sz w:val="21"/>
          <w:szCs w:val="21"/>
        </w:rPr>
      </w:pPr>
    </w:p>
    <w:p w14:paraId="1E86BCBB" w14:textId="77777777" w:rsidR="00A536FE" w:rsidRDefault="00A536FE" w:rsidP="008A36D3">
      <w:pPr>
        <w:pStyle w:val="EndNoteBibliography"/>
        <w:adjustRightInd w:val="0"/>
        <w:snapToGrid w:val="0"/>
        <w:spacing w:beforeLines="50" w:before="156" w:line="312" w:lineRule="auto"/>
        <w:ind w:left="720" w:hanging="720"/>
        <w:rPr>
          <w:rFonts w:ascii="Times New Roman" w:hAnsi="Times New Roman" w:cs="Times New Roman"/>
          <w:sz w:val="21"/>
          <w:szCs w:val="21"/>
        </w:rPr>
      </w:pPr>
    </w:p>
    <w:p w14:paraId="320325DB" w14:textId="77777777" w:rsidR="00A536FE" w:rsidRDefault="00A536FE" w:rsidP="008A36D3">
      <w:pPr>
        <w:pStyle w:val="EndNoteBibliography"/>
        <w:adjustRightInd w:val="0"/>
        <w:snapToGrid w:val="0"/>
        <w:spacing w:beforeLines="50" w:before="156" w:line="312" w:lineRule="auto"/>
        <w:ind w:left="720" w:hanging="720"/>
        <w:rPr>
          <w:rFonts w:ascii="Times New Roman" w:hAnsi="Times New Roman" w:cs="Times New Roman"/>
          <w:sz w:val="21"/>
          <w:szCs w:val="21"/>
        </w:rPr>
      </w:pPr>
    </w:p>
    <w:p w14:paraId="3DD01DD2" w14:textId="77777777" w:rsidR="00A536FE" w:rsidRDefault="00A536FE" w:rsidP="008A36D3">
      <w:pPr>
        <w:pStyle w:val="EndNoteBibliography"/>
        <w:adjustRightInd w:val="0"/>
        <w:snapToGrid w:val="0"/>
        <w:spacing w:beforeLines="50" w:before="156" w:line="312" w:lineRule="auto"/>
        <w:ind w:left="720" w:hanging="720"/>
        <w:rPr>
          <w:rFonts w:ascii="Times New Roman" w:hAnsi="Times New Roman" w:cs="Times New Roman"/>
          <w:sz w:val="21"/>
          <w:szCs w:val="21"/>
        </w:rPr>
      </w:pPr>
      <w:bookmarkStart w:id="0" w:name="_GoBack"/>
      <w:bookmarkEnd w:id="0"/>
    </w:p>
    <w:p w14:paraId="7414E444" w14:textId="77777777" w:rsidR="00A536FE" w:rsidRDefault="00A536FE" w:rsidP="008A36D3">
      <w:pPr>
        <w:pStyle w:val="EndNoteBibliography"/>
        <w:adjustRightInd w:val="0"/>
        <w:snapToGrid w:val="0"/>
        <w:spacing w:beforeLines="50" w:before="156" w:line="312" w:lineRule="auto"/>
        <w:ind w:left="720" w:hanging="720"/>
        <w:rPr>
          <w:rFonts w:ascii="Times New Roman" w:hAnsi="Times New Roman" w:cs="Times New Roman"/>
          <w:sz w:val="21"/>
          <w:szCs w:val="21"/>
        </w:rPr>
      </w:pPr>
    </w:p>
    <w:p w14:paraId="608602E1" w14:textId="77777777" w:rsidR="00A536FE" w:rsidRDefault="00A536FE" w:rsidP="008A36D3">
      <w:pPr>
        <w:pStyle w:val="EndNoteBibliography"/>
        <w:adjustRightInd w:val="0"/>
        <w:snapToGrid w:val="0"/>
        <w:spacing w:beforeLines="50" w:before="156" w:line="312" w:lineRule="auto"/>
        <w:ind w:left="720" w:hanging="720"/>
        <w:rPr>
          <w:rFonts w:ascii="Times New Roman" w:hAnsi="Times New Roman" w:cs="Times New Roman"/>
          <w:sz w:val="21"/>
          <w:szCs w:val="21"/>
        </w:rPr>
      </w:pPr>
    </w:p>
    <w:p w14:paraId="10296D73" w14:textId="77777777" w:rsidR="00A536FE" w:rsidRDefault="00A536FE" w:rsidP="008A36D3">
      <w:pPr>
        <w:pStyle w:val="EndNoteBibliography"/>
        <w:adjustRightInd w:val="0"/>
        <w:snapToGrid w:val="0"/>
        <w:spacing w:beforeLines="50" w:before="156" w:line="312" w:lineRule="auto"/>
        <w:ind w:left="720" w:hanging="720"/>
        <w:rPr>
          <w:rFonts w:ascii="Times New Roman" w:hAnsi="Times New Roman" w:cs="Times New Roman"/>
          <w:sz w:val="21"/>
          <w:szCs w:val="21"/>
        </w:rPr>
      </w:pPr>
    </w:p>
    <w:p w14:paraId="205883FC" w14:textId="77777777" w:rsidR="00A536FE" w:rsidRDefault="00A536FE" w:rsidP="008A36D3">
      <w:pPr>
        <w:pStyle w:val="EndNoteBibliography"/>
        <w:adjustRightInd w:val="0"/>
        <w:snapToGrid w:val="0"/>
        <w:spacing w:beforeLines="50" w:before="156" w:line="312" w:lineRule="auto"/>
        <w:ind w:left="720" w:hanging="720"/>
        <w:rPr>
          <w:rFonts w:ascii="Times New Roman" w:hAnsi="Times New Roman" w:cs="Times New Roman"/>
          <w:sz w:val="21"/>
          <w:szCs w:val="21"/>
        </w:rPr>
      </w:pPr>
    </w:p>
    <w:p w14:paraId="7ECC1EA7" w14:textId="77777777" w:rsidR="00A536FE" w:rsidRDefault="00A536FE" w:rsidP="008A36D3">
      <w:pPr>
        <w:pStyle w:val="EndNoteBibliography"/>
        <w:adjustRightInd w:val="0"/>
        <w:snapToGrid w:val="0"/>
        <w:spacing w:beforeLines="50" w:before="156" w:line="312" w:lineRule="auto"/>
        <w:ind w:left="720" w:hanging="720"/>
        <w:rPr>
          <w:rFonts w:ascii="Times New Roman" w:hAnsi="Times New Roman" w:cs="Times New Roman"/>
          <w:sz w:val="21"/>
          <w:szCs w:val="21"/>
        </w:rPr>
      </w:pPr>
    </w:p>
    <w:p w14:paraId="51CDCF62" w14:textId="13D3839F" w:rsidR="00A536FE" w:rsidRPr="00A536FE" w:rsidRDefault="00A536FE" w:rsidP="0034633F">
      <w:pPr>
        <w:widowControl/>
        <w:jc w:val="left"/>
        <w:rPr>
          <w:rFonts w:ascii="Times New Roman" w:hAnsi="Times New Roman" w:cs="Times New Roman"/>
          <w:szCs w:val="21"/>
        </w:rPr>
      </w:pPr>
    </w:p>
    <w:sectPr w:rsidR="00A536FE" w:rsidRPr="00A536FE" w:rsidSect="004117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A6B8C8" w14:textId="77777777" w:rsidR="0003752B" w:rsidRDefault="0003752B" w:rsidP="00BC4C39">
      <w:r>
        <w:separator/>
      </w:r>
    </w:p>
  </w:endnote>
  <w:endnote w:type="continuationSeparator" w:id="0">
    <w:p w14:paraId="30C15C87" w14:textId="77777777" w:rsidR="0003752B" w:rsidRDefault="0003752B" w:rsidP="00BC4C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Minion Pro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-ItalicMT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85615A" w14:textId="77777777" w:rsidR="0003752B" w:rsidRDefault="0003752B" w:rsidP="00BC4C39">
      <w:r>
        <w:separator/>
      </w:r>
    </w:p>
  </w:footnote>
  <w:footnote w:type="continuationSeparator" w:id="0">
    <w:p w14:paraId="701A8875" w14:textId="77777777" w:rsidR="0003752B" w:rsidRDefault="0003752B" w:rsidP="00BC4C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3501AB"/>
    <w:multiLevelType w:val="multilevel"/>
    <w:tmpl w:val="5DF4E1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1C43DD4"/>
    <w:multiLevelType w:val="multilevel"/>
    <w:tmpl w:val="40C095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AF82718"/>
    <w:multiLevelType w:val="hybridMultilevel"/>
    <w:tmpl w:val="46466B06"/>
    <w:lvl w:ilvl="0" w:tplc="47B8C1EE">
      <w:start w:val="1"/>
      <w:numFmt w:val="bullet"/>
      <w:lvlText w:val="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3293017B"/>
    <w:multiLevelType w:val="hybridMultilevel"/>
    <w:tmpl w:val="E2D6CAFE"/>
    <w:lvl w:ilvl="0" w:tplc="47B8C1EE">
      <w:start w:val="1"/>
      <w:numFmt w:val="bullet"/>
      <w:lvlText w:val="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4FD15CB2"/>
    <w:multiLevelType w:val="multilevel"/>
    <w:tmpl w:val="CDBC19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509108CD"/>
    <w:multiLevelType w:val="hybridMultilevel"/>
    <w:tmpl w:val="C2B8B212"/>
    <w:lvl w:ilvl="0" w:tplc="47B8C1EE">
      <w:start w:val="1"/>
      <w:numFmt w:val="bullet"/>
      <w:lvlText w:val="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574542E7"/>
    <w:multiLevelType w:val="multilevel"/>
    <w:tmpl w:val="932687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58696DF9"/>
    <w:multiLevelType w:val="hybridMultilevel"/>
    <w:tmpl w:val="CBB2E86A"/>
    <w:lvl w:ilvl="0" w:tplc="ABFEC1C2">
      <w:start w:val="1"/>
      <w:numFmt w:val="decimalEnclosedCircle"/>
      <w:lvlText w:val="%1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7"/>
  </w:num>
  <w:num w:numId="5">
    <w:abstractNumId w:val="4"/>
  </w:num>
  <w:num w:numId="6">
    <w:abstractNumId w:val="0"/>
  </w:num>
  <w:num w:numId="7">
    <w:abstractNumId w:val="1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Researc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fexs50zu2t0elezspcxees7wwfd2dz99vrr&quot;&gt;De novo-关静2017&lt;record-ids&gt;&lt;item&gt;6&lt;/item&gt;&lt;item&gt;7&lt;/item&gt;&lt;item&gt;8&lt;/item&gt;&lt;item&gt;10&lt;/item&gt;&lt;item&gt;12&lt;/item&gt;&lt;item&gt;14&lt;/item&gt;&lt;item&gt;15&lt;/item&gt;&lt;item&gt;16&lt;/item&gt;&lt;item&gt;18&lt;/item&gt;&lt;item&gt;19&lt;/item&gt;&lt;item&gt;20&lt;/item&gt;&lt;item&gt;21&lt;/item&gt;&lt;item&gt;22&lt;/item&gt;&lt;item&gt;23&lt;/item&gt;&lt;/record-ids&gt;&lt;/item&gt;&lt;/Libraries&gt;"/>
  </w:docVars>
  <w:rsids>
    <w:rsidRoot w:val="000B708A"/>
    <w:rsid w:val="000028CC"/>
    <w:rsid w:val="00003843"/>
    <w:rsid w:val="00003F37"/>
    <w:rsid w:val="0000529B"/>
    <w:rsid w:val="00007BAD"/>
    <w:rsid w:val="00007C13"/>
    <w:rsid w:val="00012A9E"/>
    <w:rsid w:val="00012F8C"/>
    <w:rsid w:val="00013046"/>
    <w:rsid w:val="00017BDB"/>
    <w:rsid w:val="00020FBC"/>
    <w:rsid w:val="00021AB6"/>
    <w:rsid w:val="0002285D"/>
    <w:rsid w:val="00026A46"/>
    <w:rsid w:val="0003027F"/>
    <w:rsid w:val="000337C7"/>
    <w:rsid w:val="00034C01"/>
    <w:rsid w:val="00035D52"/>
    <w:rsid w:val="00036162"/>
    <w:rsid w:val="000365C2"/>
    <w:rsid w:val="00036A50"/>
    <w:rsid w:val="0003752B"/>
    <w:rsid w:val="000426A5"/>
    <w:rsid w:val="00050A0D"/>
    <w:rsid w:val="00050C5F"/>
    <w:rsid w:val="0005466E"/>
    <w:rsid w:val="000547C5"/>
    <w:rsid w:val="000579AB"/>
    <w:rsid w:val="000620E3"/>
    <w:rsid w:val="0006291B"/>
    <w:rsid w:val="00062FB8"/>
    <w:rsid w:val="0006601D"/>
    <w:rsid w:val="00066277"/>
    <w:rsid w:val="00066688"/>
    <w:rsid w:val="00072D26"/>
    <w:rsid w:val="00074ACD"/>
    <w:rsid w:val="0007761B"/>
    <w:rsid w:val="00077833"/>
    <w:rsid w:val="00082A63"/>
    <w:rsid w:val="00083321"/>
    <w:rsid w:val="0008398E"/>
    <w:rsid w:val="000845A1"/>
    <w:rsid w:val="0008750D"/>
    <w:rsid w:val="00087E1F"/>
    <w:rsid w:val="00093340"/>
    <w:rsid w:val="00093DC0"/>
    <w:rsid w:val="00094408"/>
    <w:rsid w:val="000960F5"/>
    <w:rsid w:val="000A609B"/>
    <w:rsid w:val="000A655C"/>
    <w:rsid w:val="000A6CE5"/>
    <w:rsid w:val="000A7665"/>
    <w:rsid w:val="000B570E"/>
    <w:rsid w:val="000B6B32"/>
    <w:rsid w:val="000B708A"/>
    <w:rsid w:val="000B7E71"/>
    <w:rsid w:val="000C008A"/>
    <w:rsid w:val="000C14F6"/>
    <w:rsid w:val="000C191E"/>
    <w:rsid w:val="000C363D"/>
    <w:rsid w:val="000C397D"/>
    <w:rsid w:val="000C420A"/>
    <w:rsid w:val="000C6CCD"/>
    <w:rsid w:val="000C6DEA"/>
    <w:rsid w:val="000C7FCC"/>
    <w:rsid w:val="000D250D"/>
    <w:rsid w:val="000D441E"/>
    <w:rsid w:val="000D61C5"/>
    <w:rsid w:val="000D77BB"/>
    <w:rsid w:val="000E74E8"/>
    <w:rsid w:val="000E7F16"/>
    <w:rsid w:val="000F3B10"/>
    <w:rsid w:val="000F4DFB"/>
    <w:rsid w:val="000F4F4C"/>
    <w:rsid w:val="000F54F8"/>
    <w:rsid w:val="000F5664"/>
    <w:rsid w:val="000F5C4D"/>
    <w:rsid w:val="001018F2"/>
    <w:rsid w:val="001026DF"/>
    <w:rsid w:val="00105013"/>
    <w:rsid w:val="00106157"/>
    <w:rsid w:val="00110222"/>
    <w:rsid w:val="00112DB1"/>
    <w:rsid w:val="00115512"/>
    <w:rsid w:val="0011755B"/>
    <w:rsid w:val="00123A45"/>
    <w:rsid w:val="00124AA4"/>
    <w:rsid w:val="0012551C"/>
    <w:rsid w:val="00127708"/>
    <w:rsid w:val="00131617"/>
    <w:rsid w:val="001338D5"/>
    <w:rsid w:val="00133B5D"/>
    <w:rsid w:val="00135A38"/>
    <w:rsid w:val="0014128D"/>
    <w:rsid w:val="00141C91"/>
    <w:rsid w:val="00143C7E"/>
    <w:rsid w:val="001446E9"/>
    <w:rsid w:val="00146373"/>
    <w:rsid w:val="001507FD"/>
    <w:rsid w:val="001508A9"/>
    <w:rsid w:val="00151F35"/>
    <w:rsid w:val="00154B78"/>
    <w:rsid w:val="00163C0A"/>
    <w:rsid w:val="00164715"/>
    <w:rsid w:val="00164DF3"/>
    <w:rsid w:val="00171112"/>
    <w:rsid w:val="00176CBC"/>
    <w:rsid w:val="00184D9D"/>
    <w:rsid w:val="00186297"/>
    <w:rsid w:val="001879A4"/>
    <w:rsid w:val="00190893"/>
    <w:rsid w:val="00192C2F"/>
    <w:rsid w:val="00192C70"/>
    <w:rsid w:val="001A42CC"/>
    <w:rsid w:val="001A5B62"/>
    <w:rsid w:val="001B0E16"/>
    <w:rsid w:val="001B33F3"/>
    <w:rsid w:val="001B44E4"/>
    <w:rsid w:val="001B4FAE"/>
    <w:rsid w:val="001C0E2A"/>
    <w:rsid w:val="001C15F0"/>
    <w:rsid w:val="001C5087"/>
    <w:rsid w:val="001C64C8"/>
    <w:rsid w:val="001C71CB"/>
    <w:rsid w:val="001D3379"/>
    <w:rsid w:val="001E211E"/>
    <w:rsid w:val="001E3C97"/>
    <w:rsid w:val="001E409D"/>
    <w:rsid w:val="001E42AD"/>
    <w:rsid w:val="001E5E07"/>
    <w:rsid w:val="001E602E"/>
    <w:rsid w:val="001E6086"/>
    <w:rsid w:val="001E6942"/>
    <w:rsid w:val="001E7188"/>
    <w:rsid w:val="001E7857"/>
    <w:rsid w:val="001F17A6"/>
    <w:rsid w:val="001F1D03"/>
    <w:rsid w:val="001F250C"/>
    <w:rsid w:val="001F269B"/>
    <w:rsid w:val="001F277F"/>
    <w:rsid w:val="001F314F"/>
    <w:rsid w:val="001F41EA"/>
    <w:rsid w:val="001F4C3C"/>
    <w:rsid w:val="001F4E4F"/>
    <w:rsid w:val="001F556C"/>
    <w:rsid w:val="002000E0"/>
    <w:rsid w:val="00201BAA"/>
    <w:rsid w:val="002031D8"/>
    <w:rsid w:val="00206BB6"/>
    <w:rsid w:val="00210F49"/>
    <w:rsid w:val="0021288F"/>
    <w:rsid w:val="00212CB3"/>
    <w:rsid w:val="0021389E"/>
    <w:rsid w:val="002154AD"/>
    <w:rsid w:val="002156C3"/>
    <w:rsid w:val="00224080"/>
    <w:rsid w:val="00230C2F"/>
    <w:rsid w:val="00230D04"/>
    <w:rsid w:val="00232B2F"/>
    <w:rsid w:val="002342D3"/>
    <w:rsid w:val="00234C51"/>
    <w:rsid w:val="00235D0B"/>
    <w:rsid w:val="00235F14"/>
    <w:rsid w:val="00236EA5"/>
    <w:rsid w:val="00237491"/>
    <w:rsid w:val="00242962"/>
    <w:rsid w:val="002432B9"/>
    <w:rsid w:val="00243B1E"/>
    <w:rsid w:val="002453FF"/>
    <w:rsid w:val="00253434"/>
    <w:rsid w:val="0025376F"/>
    <w:rsid w:val="002539C0"/>
    <w:rsid w:val="00253DDC"/>
    <w:rsid w:val="0025640B"/>
    <w:rsid w:val="002620B8"/>
    <w:rsid w:val="0026750F"/>
    <w:rsid w:val="00271454"/>
    <w:rsid w:val="002726EA"/>
    <w:rsid w:val="00273881"/>
    <w:rsid w:val="00274684"/>
    <w:rsid w:val="00274C5E"/>
    <w:rsid w:val="0027643A"/>
    <w:rsid w:val="002764E6"/>
    <w:rsid w:val="002769C0"/>
    <w:rsid w:val="002802F2"/>
    <w:rsid w:val="002804AE"/>
    <w:rsid w:val="00281D46"/>
    <w:rsid w:val="0028449D"/>
    <w:rsid w:val="002850E4"/>
    <w:rsid w:val="002861C9"/>
    <w:rsid w:val="00286788"/>
    <w:rsid w:val="00291C71"/>
    <w:rsid w:val="002934BB"/>
    <w:rsid w:val="002954BE"/>
    <w:rsid w:val="00297C8C"/>
    <w:rsid w:val="002A35B6"/>
    <w:rsid w:val="002A3E80"/>
    <w:rsid w:val="002B0169"/>
    <w:rsid w:val="002B13A7"/>
    <w:rsid w:val="002B79FA"/>
    <w:rsid w:val="002B7D37"/>
    <w:rsid w:val="002B7EBC"/>
    <w:rsid w:val="002C0540"/>
    <w:rsid w:val="002C07A1"/>
    <w:rsid w:val="002C1411"/>
    <w:rsid w:val="002C3BD0"/>
    <w:rsid w:val="002C683A"/>
    <w:rsid w:val="002D14FB"/>
    <w:rsid w:val="002D568A"/>
    <w:rsid w:val="002D77AF"/>
    <w:rsid w:val="002E11B1"/>
    <w:rsid w:val="002E273C"/>
    <w:rsid w:val="002F00BA"/>
    <w:rsid w:val="002F31D3"/>
    <w:rsid w:val="003016AB"/>
    <w:rsid w:val="00310656"/>
    <w:rsid w:val="0031077F"/>
    <w:rsid w:val="00311106"/>
    <w:rsid w:val="00311CAF"/>
    <w:rsid w:val="00312B4C"/>
    <w:rsid w:val="00313075"/>
    <w:rsid w:val="003210FC"/>
    <w:rsid w:val="00330C8A"/>
    <w:rsid w:val="0033648C"/>
    <w:rsid w:val="003405C4"/>
    <w:rsid w:val="00341278"/>
    <w:rsid w:val="003452F3"/>
    <w:rsid w:val="003457FC"/>
    <w:rsid w:val="00345883"/>
    <w:rsid w:val="00345AF3"/>
    <w:rsid w:val="0034633F"/>
    <w:rsid w:val="003537AC"/>
    <w:rsid w:val="00353F50"/>
    <w:rsid w:val="003540F1"/>
    <w:rsid w:val="00354609"/>
    <w:rsid w:val="00354B32"/>
    <w:rsid w:val="003624F7"/>
    <w:rsid w:val="0036638C"/>
    <w:rsid w:val="00366EE9"/>
    <w:rsid w:val="00367E3E"/>
    <w:rsid w:val="00371E12"/>
    <w:rsid w:val="0037243F"/>
    <w:rsid w:val="00372BD7"/>
    <w:rsid w:val="003743B9"/>
    <w:rsid w:val="00375E03"/>
    <w:rsid w:val="003804A3"/>
    <w:rsid w:val="00380790"/>
    <w:rsid w:val="00380EF1"/>
    <w:rsid w:val="0038106E"/>
    <w:rsid w:val="0038479D"/>
    <w:rsid w:val="00385C35"/>
    <w:rsid w:val="00391F35"/>
    <w:rsid w:val="00393744"/>
    <w:rsid w:val="003959F5"/>
    <w:rsid w:val="003A08AB"/>
    <w:rsid w:val="003A2E2A"/>
    <w:rsid w:val="003A5FA4"/>
    <w:rsid w:val="003B1D07"/>
    <w:rsid w:val="003B2164"/>
    <w:rsid w:val="003B42C3"/>
    <w:rsid w:val="003B4D28"/>
    <w:rsid w:val="003C038C"/>
    <w:rsid w:val="003C23E4"/>
    <w:rsid w:val="003C51AC"/>
    <w:rsid w:val="003C5AE9"/>
    <w:rsid w:val="003C5F72"/>
    <w:rsid w:val="003C7E5C"/>
    <w:rsid w:val="003D08B5"/>
    <w:rsid w:val="003D3949"/>
    <w:rsid w:val="003D4025"/>
    <w:rsid w:val="003D437F"/>
    <w:rsid w:val="003D5E90"/>
    <w:rsid w:val="003E3A35"/>
    <w:rsid w:val="003E4235"/>
    <w:rsid w:val="003E46B2"/>
    <w:rsid w:val="003E4C3D"/>
    <w:rsid w:val="003F1762"/>
    <w:rsid w:val="00400D27"/>
    <w:rsid w:val="0040290A"/>
    <w:rsid w:val="00402D76"/>
    <w:rsid w:val="00405227"/>
    <w:rsid w:val="00406733"/>
    <w:rsid w:val="00410C46"/>
    <w:rsid w:val="004117B8"/>
    <w:rsid w:val="00412F9A"/>
    <w:rsid w:val="0041464E"/>
    <w:rsid w:val="0041478E"/>
    <w:rsid w:val="00424BD2"/>
    <w:rsid w:val="00424C8C"/>
    <w:rsid w:val="0042580F"/>
    <w:rsid w:val="00430660"/>
    <w:rsid w:val="00431484"/>
    <w:rsid w:val="004334D7"/>
    <w:rsid w:val="0043572C"/>
    <w:rsid w:val="0044262D"/>
    <w:rsid w:val="0044293E"/>
    <w:rsid w:val="0044297B"/>
    <w:rsid w:val="00442C55"/>
    <w:rsid w:val="00444CDC"/>
    <w:rsid w:val="004451F3"/>
    <w:rsid w:val="00447DDC"/>
    <w:rsid w:val="0045119D"/>
    <w:rsid w:val="00451EA5"/>
    <w:rsid w:val="00452F6C"/>
    <w:rsid w:val="00455013"/>
    <w:rsid w:val="004563A3"/>
    <w:rsid w:val="004637E6"/>
    <w:rsid w:val="0046394F"/>
    <w:rsid w:val="00464D69"/>
    <w:rsid w:val="00464DE4"/>
    <w:rsid w:val="004652F4"/>
    <w:rsid w:val="00466099"/>
    <w:rsid w:val="0046735D"/>
    <w:rsid w:val="00470E62"/>
    <w:rsid w:val="0047199F"/>
    <w:rsid w:val="004743A2"/>
    <w:rsid w:val="00474C0E"/>
    <w:rsid w:val="004764C0"/>
    <w:rsid w:val="0047734D"/>
    <w:rsid w:val="00481801"/>
    <w:rsid w:val="00482153"/>
    <w:rsid w:val="00482322"/>
    <w:rsid w:val="00482920"/>
    <w:rsid w:val="00483BEC"/>
    <w:rsid w:val="00491E53"/>
    <w:rsid w:val="00493B89"/>
    <w:rsid w:val="00493E65"/>
    <w:rsid w:val="00493EA4"/>
    <w:rsid w:val="004946A3"/>
    <w:rsid w:val="004946CC"/>
    <w:rsid w:val="004B012F"/>
    <w:rsid w:val="004B04F5"/>
    <w:rsid w:val="004B253D"/>
    <w:rsid w:val="004B64A0"/>
    <w:rsid w:val="004B6F3D"/>
    <w:rsid w:val="004B71BB"/>
    <w:rsid w:val="004B7EA5"/>
    <w:rsid w:val="004B7FFA"/>
    <w:rsid w:val="004C015F"/>
    <w:rsid w:val="004C0CAF"/>
    <w:rsid w:val="004C2954"/>
    <w:rsid w:val="004C2BD9"/>
    <w:rsid w:val="004C3B4F"/>
    <w:rsid w:val="004C61E4"/>
    <w:rsid w:val="004C675B"/>
    <w:rsid w:val="004C6AB4"/>
    <w:rsid w:val="004C755D"/>
    <w:rsid w:val="004C7D4C"/>
    <w:rsid w:val="004D0B7A"/>
    <w:rsid w:val="004E19CA"/>
    <w:rsid w:val="004E2D04"/>
    <w:rsid w:val="004E2F5A"/>
    <w:rsid w:val="004E6099"/>
    <w:rsid w:val="004E631E"/>
    <w:rsid w:val="004F0CCA"/>
    <w:rsid w:val="004F1EDC"/>
    <w:rsid w:val="004F45F7"/>
    <w:rsid w:val="004F79EB"/>
    <w:rsid w:val="00501514"/>
    <w:rsid w:val="00501E47"/>
    <w:rsid w:val="00504C3A"/>
    <w:rsid w:val="005061F6"/>
    <w:rsid w:val="005065E0"/>
    <w:rsid w:val="00507A84"/>
    <w:rsid w:val="00511096"/>
    <w:rsid w:val="00511C2D"/>
    <w:rsid w:val="00511CD5"/>
    <w:rsid w:val="005135E4"/>
    <w:rsid w:val="005142A2"/>
    <w:rsid w:val="00524BA6"/>
    <w:rsid w:val="00524D35"/>
    <w:rsid w:val="00527DC2"/>
    <w:rsid w:val="005363F2"/>
    <w:rsid w:val="00536783"/>
    <w:rsid w:val="00537EA6"/>
    <w:rsid w:val="00540F94"/>
    <w:rsid w:val="0054404A"/>
    <w:rsid w:val="005440EF"/>
    <w:rsid w:val="00550206"/>
    <w:rsid w:val="005510BA"/>
    <w:rsid w:val="0055137F"/>
    <w:rsid w:val="005519B0"/>
    <w:rsid w:val="00551D2F"/>
    <w:rsid w:val="00552BC9"/>
    <w:rsid w:val="005543DD"/>
    <w:rsid w:val="005561BA"/>
    <w:rsid w:val="0055764A"/>
    <w:rsid w:val="005606C1"/>
    <w:rsid w:val="00560C33"/>
    <w:rsid w:val="00572677"/>
    <w:rsid w:val="00576FEE"/>
    <w:rsid w:val="00580F46"/>
    <w:rsid w:val="005848FC"/>
    <w:rsid w:val="005849FF"/>
    <w:rsid w:val="00593066"/>
    <w:rsid w:val="00594866"/>
    <w:rsid w:val="00595037"/>
    <w:rsid w:val="005A5167"/>
    <w:rsid w:val="005A5DDF"/>
    <w:rsid w:val="005B2C87"/>
    <w:rsid w:val="005B5C2B"/>
    <w:rsid w:val="005C09A0"/>
    <w:rsid w:val="005C13F6"/>
    <w:rsid w:val="005C1A48"/>
    <w:rsid w:val="005C63DD"/>
    <w:rsid w:val="005C6ED9"/>
    <w:rsid w:val="005C7E72"/>
    <w:rsid w:val="005D295F"/>
    <w:rsid w:val="005D569A"/>
    <w:rsid w:val="005D686F"/>
    <w:rsid w:val="005E007F"/>
    <w:rsid w:val="005E5004"/>
    <w:rsid w:val="005E5DCB"/>
    <w:rsid w:val="005E7459"/>
    <w:rsid w:val="005E7674"/>
    <w:rsid w:val="005F2F83"/>
    <w:rsid w:val="005F545A"/>
    <w:rsid w:val="005F58F5"/>
    <w:rsid w:val="005F68D4"/>
    <w:rsid w:val="005F78D1"/>
    <w:rsid w:val="006064BD"/>
    <w:rsid w:val="00607E51"/>
    <w:rsid w:val="0061336A"/>
    <w:rsid w:val="00615323"/>
    <w:rsid w:val="006155DB"/>
    <w:rsid w:val="006157BA"/>
    <w:rsid w:val="00616C5C"/>
    <w:rsid w:val="00630849"/>
    <w:rsid w:val="00632481"/>
    <w:rsid w:val="00636147"/>
    <w:rsid w:val="00637FB4"/>
    <w:rsid w:val="00640BD0"/>
    <w:rsid w:val="00641981"/>
    <w:rsid w:val="00641A8B"/>
    <w:rsid w:val="006439C4"/>
    <w:rsid w:val="00651F4D"/>
    <w:rsid w:val="006523F0"/>
    <w:rsid w:val="00654691"/>
    <w:rsid w:val="00654D3C"/>
    <w:rsid w:val="006552B1"/>
    <w:rsid w:val="006644C1"/>
    <w:rsid w:val="00665455"/>
    <w:rsid w:val="006657E4"/>
    <w:rsid w:val="0066719D"/>
    <w:rsid w:val="00667262"/>
    <w:rsid w:val="006704E7"/>
    <w:rsid w:val="00672D51"/>
    <w:rsid w:val="00673008"/>
    <w:rsid w:val="00673D6C"/>
    <w:rsid w:val="0067478A"/>
    <w:rsid w:val="00677A64"/>
    <w:rsid w:val="00680A6A"/>
    <w:rsid w:val="0068269E"/>
    <w:rsid w:val="00683A1D"/>
    <w:rsid w:val="0068769A"/>
    <w:rsid w:val="00693E05"/>
    <w:rsid w:val="00695F20"/>
    <w:rsid w:val="00696459"/>
    <w:rsid w:val="006A26AF"/>
    <w:rsid w:val="006A2940"/>
    <w:rsid w:val="006A36DF"/>
    <w:rsid w:val="006B1003"/>
    <w:rsid w:val="006B2C75"/>
    <w:rsid w:val="006B3858"/>
    <w:rsid w:val="006B4B58"/>
    <w:rsid w:val="006B5699"/>
    <w:rsid w:val="006C09E5"/>
    <w:rsid w:val="006C0CA3"/>
    <w:rsid w:val="006C2EE4"/>
    <w:rsid w:val="006C57B8"/>
    <w:rsid w:val="006D2EFE"/>
    <w:rsid w:val="006D6D03"/>
    <w:rsid w:val="006E0690"/>
    <w:rsid w:val="006E1B33"/>
    <w:rsid w:val="006E225F"/>
    <w:rsid w:val="006E3463"/>
    <w:rsid w:val="006E40B6"/>
    <w:rsid w:val="006E5319"/>
    <w:rsid w:val="006F04CC"/>
    <w:rsid w:val="006F432C"/>
    <w:rsid w:val="006F76A4"/>
    <w:rsid w:val="006F7FBC"/>
    <w:rsid w:val="007011B7"/>
    <w:rsid w:val="0070264D"/>
    <w:rsid w:val="00704E8B"/>
    <w:rsid w:val="00705902"/>
    <w:rsid w:val="00714617"/>
    <w:rsid w:val="00716AE2"/>
    <w:rsid w:val="00730C3D"/>
    <w:rsid w:val="00731078"/>
    <w:rsid w:val="007327B5"/>
    <w:rsid w:val="007339A9"/>
    <w:rsid w:val="00733C0E"/>
    <w:rsid w:val="0073406D"/>
    <w:rsid w:val="007348D7"/>
    <w:rsid w:val="00735424"/>
    <w:rsid w:val="007360BC"/>
    <w:rsid w:val="0073633A"/>
    <w:rsid w:val="00740564"/>
    <w:rsid w:val="00740A36"/>
    <w:rsid w:val="00742858"/>
    <w:rsid w:val="00743E70"/>
    <w:rsid w:val="007440F2"/>
    <w:rsid w:val="007444EF"/>
    <w:rsid w:val="00746CCC"/>
    <w:rsid w:val="00750DB9"/>
    <w:rsid w:val="00750E3B"/>
    <w:rsid w:val="00751C98"/>
    <w:rsid w:val="00753010"/>
    <w:rsid w:val="0075568E"/>
    <w:rsid w:val="00755E4A"/>
    <w:rsid w:val="0076109B"/>
    <w:rsid w:val="00765627"/>
    <w:rsid w:val="00765BF9"/>
    <w:rsid w:val="00766EF9"/>
    <w:rsid w:val="0077144C"/>
    <w:rsid w:val="0077240C"/>
    <w:rsid w:val="007758E2"/>
    <w:rsid w:val="0077766C"/>
    <w:rsid w:val="00783C54"/>
    <w:rsid w:val="00786419"/>
    <w:rsid w:val="00790CAB"/>
    <w:rsid w:val="00790EC4"/>
    <w:rsid w:val="00793F6A"/>
    <w:rsid w:val="00796501"/>
    <w:rsid w:val="007A1EBC"/>
    <w:rsid w:val="007A452A"/>
    <w:rsid w:val="007A6A2A"/>
    <w:rsid w:val="007A6D5F"/>
    <w:rsid w:val="007A772D"/>
    <w:rsid w:val="007B0A5A"/>
    <w:rsid w:val="007B66D6"/>
    <w:rsid w:val="007C3151"/>
    <w:rsid w:val="007C6981"/>
    <w:rsid w:val="007D4416"/>
    <w:rsid w:val="007D51DA"/>
    <w:rsid w:val="007D53E7"/>
    <w:rsid w:val="007D6DEC"/>
    <w:rsid w:val="007E0CD7"/>
    <w:rsid w:val="007E32C0"/>
    <w:rsid w:val="007E6DC1"/>
    <w:rsid w:val="007F3B04"/>
    <w:rsid w:val="007F4E63"/>
    <w:rsid w:val="007F590B"/>
    <w:rsid w:val="00806A44"/>
    <w:rsid w:val="00810542"/>
    <w:rsid w:val="0081233E"/>
    <w:rsid w:val="008123B5"/>
    <w:rsid w:val="00812BF2"/>
    <w:rsid w:val="00813F1D"/>
    <w:rsid w:val="008200E6"/>
    <w:rsid w:val="0082494E"/>
    <w:rsid w:val="00826516"/>
    <w:rsid w:val="008271BD"/>
    <w:rsid w:val="00830AC2"/>
    <w:rsid w:val="008401EA"/>
    <w:rsid w:val="008403ED"/>
    <w:rsid w:val="0084182A"/>
    <w:rsid w:val="0084473B"/>
    <w:rsid w:val="008475DE"/>
    <w:rsid w:val="00847A29"/>
    <w:rsid w:val="00850CA3"/>
    <w:rsid w:val="00851200"/>
    <w:rsid w:val="00853E80"/>
    <w:rsid w:val="00854640"/>
    <w:rsid w:val="00854BFB"/>
    <w:rsid w:val="00855351"/>
    <w:rsid w:val="0085598B"/>
    <w:rsid w:val="00857F55"/>
    <w:rsid w:val="00863F29"/>
    <w:rsid w:val="0086563D"/>
    <w:rsid w:val="0087211E"/>
    <w:rsid w:val="00873C6E"/>
    <w:rsid w:val="008811E3"/>
    <w:rsid w:val="00881D07"/>
    <w:rsid w:val="00884648"/>
    <w:rsid w:val="008860B1"/>
    <w:rsid w:val="008904B9"/>
    <w:rsid w:val="008906D6"/>
    <w:rsid w:val="0089104F"/>
    <w:rsid w:val="00891292"/>
    <w:rsid w:val="0089302C"/>
    <w:rsid w:val="00893A1C"/>
    <w:rsid w:val="008950D9"/>
    <w:rsid w:val="008964CC"/>
    <w:rsid w:val="008973F3"/>
    <w:rsid w:val="008A00B8"/>
    <w:rsid w:val="008A096E"/>
    <w:rsid w:val="008A30E4"/>
    <w:rsid w:val="008A36D3"/>
    <w:rsid w:val="008A5078"/>
    <w:rsid w:val="008A62E2"/>
    <w:rsid w:val="008A6AE0"/>
    <w:rsid w:val="008A7C29"/>
    <w:rsid w:val="008B6A89"/>
    <w:rsid w:val="008B7CF9"/>
    <w:rsid w:val="008C708B"/>
    <w:rsid w:val="008C7F0F"/>
    <w:rsid w:val="008D1739"/>
    <w:rsid w:val="008D1820"/>
    <w:rsid w:val="008D3D3E"/>
    <w:rsid w:val="008D5618"/>
    <w:rsid w:val="008E4612"/>
    <w:rsid w:val="008E7DE1"/>
    <w:rsid w:val="008F1F84"/>
    <w:rsid w:val="008F5B13"/>
    <w:rsid w:val="00901129"/>
    <w:rsid w:val="0090128C"/>
    <w:rsid w:val="00903316"/>
    <w:rsid w:val="009034F0"/>
    <w:rsid w:val="00904071"/>
    <w:rsid w:val="009058F0"/>
    <w:rsid w:val="009101DA"/>
    <w:rsid w:val="00910C14"/>
    <w:rsid w:val="009111E7"/>
    <w:rsid w:val="00913637"/>
    <w:rsid w:val="0092274D"/>
    <w:rsid w:val="00923378"/>
    <w:rsid w:val="00925806"/>
    <w:rsid w:val="009278C7"/>
    <w:rsid w:val="00933A19"/>
    <w:rsid w:val="00936F04"/>
    <w:rsid w:val="00943044"/>
    <w:rsid w:val="00944A10"/>
    <w:rsid w:val="00945D11"/>
    <w:rsid w:val="00945ED7"/>
    <w:rsid w:val="00951B1E"/>
    <w:rsid w:val="00953D30"/>
    <w:rsid w:val="00963635"/>
    <w:rsid w:val="0096542D"/>
    <w:rsid w:val="00965B2F"/>
    <w:rsid w:val="00971B9C"/>
    <w:rsid w:val="00971FF6"/>
    <w:rsid w:val="00972A75"/>
    <w:rsid w:val="009769CC"/>
    <w:rsid w:val="00980198"/>
    <w:rsid w:val="0098477C"/>
    <w:rsid w:val="0098489F"/>
    <w:rsid w:val="00985728"/>
    <w:rsid w:val="009900AD"/>
    <w:rsid w:val="009917B2"/>
    <w:rsid w:val="00991BF5"/>
    <w:rsid w:val="009948A6"/>
    <w:rsid w:val="009949CE"/>
    <w:rsid w:val="00994B9F"/>
    <w:rsid w:val="00995664"/>
    <w:rsid w:val="00996EAD"/>
    <w:rsid w:val="009A32B3"/>
    <w:rsid w:val="009A3E09"/>
    <w:rsid w:val="009A4AE3"/>
    <w:rsid w:val="009A7FA0"/>
    <w:rsid w:val="009B6AEF"/>
    <w:rsid w:val="009B70CF"/>
    <w:rsid w:val="009B7F3E"/>
    <w:rsid w:val="009C2090"/>
    <w:rsid w:val="009C4CD3"/>
    <w:rsid w:val="009C5605"/>
    <w:rsid w:val="009C67F7"/>
    <w:rsid w:val="009D181E"/>
    <w:rsid w:val="009D1B96"/>
    <w:rsid w:val="009D3453"/>
    <w:rsid w:val="009D3CFC"/>
    <w:rsid w:val="009D72B0"/>
    <w:rsid w:val="009E0642"/>
    <w:rsid w:val="009E2725"/>
    <w:rsid w:val="009E3FDE"/>
    <w:rsid w:val="009E41C3"/>
    <w:rsid w:val="009E42A3"/>
    <w:rsid w:val="009E58C6"/>
    <w:rsid w:val="009E7030"/>
    <w:rsid w:val="009F339B"/>
    <w:rsid w:val="009F5096"/>
    <w:rsid w:val="00A012FD"/>
    <w:rsid w:val="00A01BE9"/>
    <w:rsid w:val="00A04D41"/>
    <w:rsid w:val="00A06E82"/>
    <w:rsid w:val="00A105EB"/>
    <w:rsid w:val="00A12685"/>
    <w:rsid w:val="00A12816"/>
    <w:rsid w:val="00A13FE4"/>
    <w:rsid w:val="00A148AE"/>
    <w:rsid w:val="00A16393"/>
    <w:rsid w:val="00A20735"/>
    <w:rsid w:val="00A20970"/>
    <w:rsid w:val="00A229B5"/>
    <w:rsid w:val="00A30856"/>
    <w:rsid w:val="00A35AA3"/>
    <w:rsid w:val="00A36692"/>
    <w:rsid w:val="00A42285"/>
    <w:rsid w:val="00A42D2B"/>
    <w:rsid w:val="00A4371F"/>
    <w:rsid w:val="00A52FD8"/>
    <w:rsid w:val="00A5333E"/>
    <w:rsid w:val="00A536FE"/>
    <w:rsid w:val="00A604F9"/>
    <w:rsid w:val="00A6098C"/>
    <w:rsid w:val="00A609D4"/>
    <w:rsid w:val="00A60E64"/>
    <w:rsid w:val="00A6777C"/>
    <w:rsid w:val="00A67F25"/>
    <w:rsid w:val="00A72C05"/>
    <w:rsid w:val="00A807E5"/>
    <w:rsid w:val="00A81273"/>
    <w:rsid w:val="00A815B0"/>
    <w:rsid w:val="00A84B6E"/>
    <w:rsid w:val="00A84FA2"/>
    <w:rsid w:val="00A85407"/>
    <w:rsid w:val="00A936EB"/>
    <w:rsid w:val="00A93837"/>
    <w:rsid w:val="00A96AFF"/>
    <w:rsid w:val="00AA0993"/>
    <w:rsid w:val="00AA11CB"/>
    <w:rsid w:val="00AA242E"/>
    <w:rsid w:val="00AA6432"/>
    <w:rsid w:val="00AC0388"/>
    <w:rsid w:val="00AC393D"/>
    <w:rsid w:val="00AC3BD6"/>
    <w:rsid w:val="00AC4E8B"/>
    <w:rsid w:val="00AC50B2"/>
    <w:rsid w:val="00AD75CF"/>
    <w:rsid w:val="00AE3770"/>
    <w:rsid w:val="00AE7B65"/>
    <w:rsid w:val="00AF10B1"/>
    <w:rsid w:val="00AF2A97"/>
    <w:rsid w:val="00AF471E"/>
    <w:rsid w:val="00AF61CA"/>
    <w:rsid w:val="00AF792C"/>
    <w:rsid w:val="00AF7DD3"/>
    <w:rsid w:val="00B003F8"/>
    <w:rsid w:val="00B00737"/>
    <w:rsid w:val="00B03508"/>
    <w:rsid w:val="00B03B1C"/>
    <w:rsid w:val="00B04243"/>
    <w:rsid w:val="00B05D0A"/>
    <w:rsid w:val="00B05DCE"/>
    <w:rsid w:val="00B15156"/>
    <w:rsid w:val="00B16ECC"/>
    <w:rsid w:val="00B20FB5"/>
    <w:rsid w:val="00B30148"/>
    <w:rsid w:val="00B30FA8"/>
    <w:rsid w:val="00B3592E"/>
    <w:rsid w:val="00B406D5"/>
    <w:rsid w:val="00B40ED5"/>
    <w:rsid w:val="00B412E5"/>
    <w:rsid w:val="00B440FC"/>
    <w:rsid w:val="00B46D00"/>
    <w:rsid w:val="00B46DB8"/>
    <w:rsid w:val="00B51493"/>
    <w:rsid w:val="00B63842"/>
    <w:rsid w:val="00B71145"/>
    <w:rsid w:val="00B72388"/>
    <w:rsid w:val="00B72491"/>
    <w:rsid w:val="00B72921"/>
    <w:rsid w:val="00B76CF3"/>
    <w:rsid w:val="00B76D20"/>
    <w:rsid w:val="00B80BFF"/>
    <w:rsid w:val="00B81722"/>
    <w:rsid w:val="00B81C7A"/>
    <w:rsid w:val="00B8258C"/>
    <w:rsid w:val="00B82CB5"/>
    <w:rsid w:val="00B84689"/>
    <w:rsid w:val="00B877DD"/>
    <w:rsid w:val="00B905F1"/>
    <w:rsid w:val="00B93E07"/>
    <w:rsid w:val="00B94439"/>
    <w:rsid w:val="00B948CB"/>
    <w:rsid w:val="00BA49A1"/>
    <w:rsid w:val="00BA7D01"/>
    <w:rsid w:val="00BB16A2"/>
    <w:rsid w:val="00BB2BD5"/>
    <w:rsid w:val="00BB4D4E"/>
    <w:rsid w:val="00BB5CEA"/>
    <w:rsid w:val="00BB6E4B"/>
    <w:rsid w:val="00BB70F0"/>
    <w:rsid w:val="00BC4C39"/>
    <w:rsid w:val="00BC7A15"/>
    <w:rsid w:val="00BD1887"/>
    <w:rsid w:val="00BD274B"/>
    <w:rsid w:val="00BD3541"/>
    <w:rsid w:val="00BD6A89"/>
    <w:rsid w:val="00BD721D"/>
    <w:rsid w:val="00BE1CC1"/>
    <w:rsid w:val="00BE3D8D"/>
    <w:rsid w:val="00BE5A7D"/>
    <w:rsid w:val="00BE6991"/>
    <w:rsid w:val="00BE725F"/>
    <w:rsid w:val="00BF2365"/>
    <w:rsid w:val="00BF2767"/>
    <w:rsid w:val="00BF5B03"/>
    <w:rsid w:val="00BF6711"/>
    <w:rsid w:val="00C02070"/>
    <w:rsid w:val="00C0302E"/>
    <w:rsid w:val="00C03B40"/>
    <w:rsid w:val="00C03DF9"/>
    <w:rsid w:val="00C0479B"/>
    <w:rsid w:val="00C13C26"/>
    <w:rsid w:val="00C14434"/>
    <w:rsid w:val="00C1540E"/>
    <w:rsid w:val="00C17E28"/>
    <w:rsid w:val="00C26A5D"/>
    <w:rsid w:val="00C26F40"/>
    <w:rsid w:val="00C31DDA"/>
    <w:rsid w:val="00C3293E"/>
    <w:rsid w:val="00C334A4"/>
    <w:rsid w:val="00C3572F"/>
    <w:rsid w:val="00C35D42"/>
    <w:rsid w:val="00C35F4B"/>
    <w:rsid w:val="00C4031E"/>
    <w:rsid w:val="00C432BD"/>
    <w:rsid w:val="00C43D07"/>
    <w:rsid w:val="00C45B04"/>
    <w:rsid w:val="00C47D8A"/>
    <w:rsid w:val="00C50EC4"/>
    <w:rsid w:val="00C5239C"/>
    <w:rsid w:val="00C53161"/>
    <w:rsid w:val="00C551BE"/>
    <w:rsid w:val="00C578E8"/>
    <w:rsid w:val="00C63D5B"/>
    <w:rsid w:val="00C64BB5"/>
    <w:rsid w:val="00C71110"/>
    <w:rsid w:val="00C72347"/>
    <w:rsid w:val="00C73903"/>
    <w:rsid w:val="00C77029"/>
    <w:rsid w:val="00C80505"/>
    <w:rsid w:val="00C81438"/>
    <w:rsid w:val="00C8347F"/>
    <w:rsid w:val="00C8480E"/>
    <w:rsid w:val="00C849C4"/>
    <w:rsid w:val="00C86E8F"/>
    <w:rsid w:val="00C905C6"/>
    <w:rsid w:val="00C9110E"/>
    <w:rsid w:val="00C917FD"/>
    <w:rsid w:val="00C92339"/>
    <w:rsid w:val="00C96633"/>
    <w:rsid w:val="00CA159D"/>
    <w:rsid w:val="00CA3582"/>
    <w:rsid w:val="00CA3866"/>
    <w:rsid w:val="00CA47CF"/>
    <w:rsid w:val="00CA4A93"/>
    <w:rsid w:val="00CA56DE"/>
    <w:rsid w:val="00CA6438"/>
    <w:rsid w:val="00CB0D1F"/>
    <w:rsid w:val="00CB183B"/>
    <w:rsid w:val="00CB2B0B"/>
    <w:rsid w:val="00CB5024"/>
    <w:rsid w:val="00CC043F"/>
    <w:rsid w:val="00CC1C57"/>
    <w:rsid w:val="00CC24E5"/>
    <w:rsid w:val="00CC4223"/>
    <w:rsid w:val="00CC5E99"/>
    <w:rsid w:val="00CD02B0"/>
    <w:rsid w:val="00CD30AF"/>
    <w:rsid w:val="00CD3BD2"/>
    <w:rsid w:val="00CD3C6D"/>
    <w:rsid w:val="00CD4543"/>
    <w:rsid w:val="00CD4ADB"/>
    <w:rsid w:val="00CD71AD"/>
    <w:rsid w:val="00CD79B2"/>
    <w:rsid w:val="00CE0A12"/>
    <w:rsid w:val="00CE4FD0"/>
    <w:rsid w:val="00CE7762"/>
    <w:rsid w:val="00CE7A6A"/>
    <w:rsid w:val="00CF1F09"/>
    <w:rsid w:val="00CF2C64"/>
    <w:rsid w:val="00CF35C5"/>
    <w:rsid w:val="00CF419D"/>
    <w:rsid w:val="00CF61CF"/>
    <w:rsid w:val="00CF635D"/>
    <w:rsid w:val="00CF69E4"/>
    <w:rsid w:val="00D02A98"/>
    <w:rsid w:val="00D04BFD"/>
    <w:rsid w:val="00D1080D"/>
    <w:rsid w:val="00D117C2"/>
    <w:rsid w:val="00D11D74"/>
    <w:rsid w:val="00D12595"/>
    <w:rsid w:val="00D12F80"/>
    <w:rsid w:val="00D1454F"/>
    <w:rsid w:val="00D1496B"/>
    <w:rsid w:val="00D15A13"/>
    <w:rsid w:val="00D173AC"/>
    <w:rsid w:val="00D175F2"/>
    <w:rsid w:val="00D2051C"/>
    <w:rsid w:val="00D217E1"/>
    <w:rsid w:val="00D22E12"/>
    <w:rsid w:val="00D32C93"/>
    <w:rsid w:val="00D35111"/>
    <w:rsid w:val="00D4155B"/>
    <w:rsid w:val="00D45235"/>
    <w:rsid w:val="00D4674A"/>
    <w:rsid w:val="00D476DA"/>
    <w:rsid w:val="00D5075C"/>
    <w:rsid w:val="00D524E0"/>
    <w:rsid w:val="00D5253E"/>
    <w:rsid w:val="00D52620"/>
    <w:rsid w:val="00D52915"/>
    <w:rsid w:val="00D547E2"/>
    <w:rsid w:val="00D5552F"/>
    <w:rsid w:val="00D55535"/>
    <w:rsid w:val="00D55EC4"/>
    <w:rsid w:val="00D56951"/>
    <w:rsid w:val="00D60833"/>
    <w:rsid w:val="00D626CF"/>
    <w:rsid w:val="00D633C7"/>
    <w:rsid w:val="00D6490E"/>
    <w:rsid w:val="00D67849"/>
    <w:rsid w:val="00D70A01"/>
    <w:rsid w:val="00D71917"/>
    <w:rsid w:val="00D720AC"/>
    <w:rsid w:val="00D72B8F"/>
    <w:rsid w:val="00D745DF"/>
    <w:rsid w:val="00D7471E"/>
    <w:rsid w:val="00D75272"/>
    <w:rsid w:val="00D77FBE"/>
    <w:rsid w:val="00D84FD8"/>
    <w:rsid w:val="00D862C2"/>
    <w:rsid w:val="00D8755B"/>
    <w:rsid w:val="00D9260E"/>
    <w:rsid w:val="00D95594"/>
    <w:rsid w:val="00D95D2A"/>
    <w:rsid w:val="00DA0708"/>
    <w:rsid w:val="00DA0FDB"/>
    <w:rsid w:val="00DA284B"/>
    <w:rsid w:val="00DB104C"/>
    <w:rsid w:val="00DB326F"/>
    <w:rsid w:val="00DB439D"/>
    <w:rsid w:val="00DB48A7"/>
    <w:rsid w:val="00DC262E"/>
    <w:rsid w:val="00DC394B"/>
    <w:rsid w:val="00DC58A8"/>
    <w:rsid w:val="00DC6182"/>
    <w:rsid w:val="00DC66D7"/>
    <w:rsid w:val="00DC752A"/>
    <w:rsid w:val="00DC7E99"/>
    <w:rsid w:val="00DD16B1"/>
    <w:rsid w:val="00DD1745"/>
    <w:rsid w:val="00DD6DE7"/>
    <w:rsid w:val="00DE43B7"/>
    <w:rsid w:val="00DE4F45"/>
    <w:rsid w:val="00DF0F08"/>
    <w:rsid w:val="00DF1DD7"/>
    <w:rsid w:val="00DF2AE7"/>
    <w:rsid w:val="00DF2DEC"/>
    <w:rsid w:val="00E00045"/>
    <w:rsid w:val="00E00046"/>
    <w:rsid w:val="00E03E83"/>
    <w:rsid w:val="00E04F19"/>
    <w:rsid w:val="00E06E8E"/>
    <w:rsid w:val="00E14146"/>
    <w:rsid w:val="00E156FE"/>
    <w:rsid w:val="00E17072"/>
    <w:rsid w:val="00E17109"/>
    <w:rsid w:val="00E1792D"/>
    <w:rsid w:val="00E17AB5"/>
    <w:rsid w:val="00E20F8A"/>
    <w:rsid w:val="00E256D1"/>
    <w:rsid w:val="00E2600B"/>
    <w:rsid w:val="00E265FB"/>
    <w:rsid w:val="00E302C4"/>
    <w:rsid w:val="00E3152D"/>
    <w:rsid w:val="00E31C4A"/>
    <w:rsid w:val="00E33488"/>
    <w:rsid w:val="00E36644"/>
    <w:rsid w:val="00E37631"/>
    <w:rsid w:val="00E409AB"/>
    <w:rsid w:val="00E41878"/>
    <w:rsid w:val="00E419F1"/>
    <w:rsid w:val="00E42028"/>
    <w:rsid w:val="00E47548"/>
    <w:rsid w:val="00E47BAB"/>
    <w:rsid w:val="00E47F08"/>
    <w:rsid w:val="00E5304B"/>
    <w:rsid w:val="00E63931"/>
    <w:rsid w:val="00E63B66"/>
    <w:rsid w:val="00E654A9"/>
    <w:rsid w:val="00E67680"/>
    <w:rsid w:val="00E70800"/>
    <w:rsid w:val="00E74C2E"/>
    <w:rsid w:val="00E74F3A"/>
    <w:rsid w:val="00E7657A"/>
    <w:rsid w:val="00E833AA"/>
    <w:rsid w:val="00E859ED"/>
    <w:rsid w:val="00E92216"/>
    <w:rsid w:val="00E934F2"/>
    <w:rsid w:val="00E943C5"/>
    <w:rsid w:val="00EA3C0C"/>
    <w:rsid w:val="00EA4D5D"/>
    <w:rsid w:val="00EB0ABA"/>
    <w:rsid w:val="00EB13B3"/>
    <w:rsid w:val="00EB166F"/>
    <w:rsid w:val="00EB4039"/>
    <w:rsid w:val="00EC01A8"/>
    <w:rsid w:val="00EC113F"/>
    <w:rsid w:val="00EC2DFE"/>
    <w:rsid w:val="00EC684A"/>
    <w:rsid w:val="00EC71BE"/>
    <w:rsid w:val="00ED3DC0"/>
    <w:rsid w:val="00ED4399"/>
    <w:rsid w:val="00ED4912"/>
    <w:rsid w:val="00ED5918"/>
    <w:rsid w:val="00ED5DC8"/>
    <w:rsid w:val="00ED63D6"/>
    <w:rsid w:val="00ED79E0"/>
    <w:rsid w:val="00EE362C"/>
    <w:rsid w:val="00EF0C2C"/>
    <w:rsid w:val="00EF4351"/>
    <w:rsid w:val="00EF6141"/>
    <w:rsid w:val="00EF683A"/>
    <w:rsid w:val="00F01EFA"/>
    <w:rsid w:val="00F02899"/>
    <w:rsid w:val="00F028DE"/>
    <w:rsid w:val="00F03BCF"/>
    <w:rsid w:val="00F04D19"/>
    <w:rsid w:val="00F0595F"/>
    <w:rsid w:val="00F066EA"/>
    <w:rsid w:val="00F077C4"/>
    <w:rsid w:val="00F10319"/>
    <w:rsid w:val="00F16B35"/>
    <w:rsid w:val="00F1728D"/>
    <w:rsid w:val="00F17D0E"/>
    <w:rsid w:val="00F20527"/>
    <w:rsid w:val="00F22F61"/>
    <w:rsid w:val="00F2348F"/>
    <w:rsid w:val="00F25F11"/>
    <w:rsid w:val="00F26E6B"/>
    <w:rsid w:val="00F26EF2"/>
    <w:rsid w:val="00F33980"/>
    <w:rsid w:val="00F34E26"/>
    <w:rsid w:val="00F350E2"/>
    <w:rsid w:val="00F353CC"/>
    <w:rsid w:val="00F36672"/>
    <w:rsid w:val="00F37921"/>
    <w:rsid w:val="00F4037C"/>
    <w:rsid w:val="00F41B10"/>
    <w:rsid w:val="00F43411"/>
    <w:rsid w:val="00F43BA1"/>
    <w:rsid w:val="00F43E27"/>
    <w:rsid w:val="00F44127"/>
    <w:rsid w:val="00F51470"/>
    <w:rsid w:val="00F529EC"/>
    <w:rsid w:val="00F52BD4"/>
    <w:rsid w:val="00F54C00"/>
    <w:rsid w:val="00F56F48"/>
    <w:rsid w:val="00F577C4"/>
    <w:rsid w:val="00F644FB"/>
    <w:rsid w:val="00F66FD0"/>
    <w:rsid w:val="00F7262F"/>
    <w:rsid w:val="00F76104"/>
    <w:rsid w:val="00F80B79"/>
    <w:rsid w:val="00F82272"/>
    <w:rsid w:val="00F85C85"/>
    <w:rsid w:val="00F85CF3"/>
    <w:rsid w:val="00F900F7"/>
    <w:rsid w:val="00F916E0"/>
    <w:rsid w:val="00F94B14"/>
    <w:rsid w:val="00F94F83"/>
    <w:rsid w:val="00F973D4"/>
    <w:rsid w:val="00FA0032"/>
    <w:rsid w:val="00FA34B7"/>
    <w:rsid w:val="00FA4446"/>
    <w:rsid w:val="00FA569E"/>
    <w:rsid w:val="00FB0C21"/>
    <w:rsid w:val="00FB0C5E"/>
    <w:rsid w:val="00FB2212"/>
    <w:rsid w:val="00FB2D05"/>
    <w:rsid w:val="00FB5476"/>
    <w:rsid w:val="00FB5A58"/>
    <w:rsid w:val="00FC0A10"/>
    <w:rsid w:val="00FC21A3"/>
    <w:rsid w:val="00FC4F2C"/>
    <w:rsid w:val="00FC74F5"/>
    <w:rsid w:val="00FC7DDD"/>
    <w:rsid w:val="00FD5043"/>
    <w:rsid w:val="00FD6105"/>
    <w:rsid w:val="00FE1626"/>
    <w:rsid w:val="00FE3EB7"/>
    <w:rsid w:val="00FE401A"/>
    <w:rsid w:val="00FE4037"/>
    <w:rsid w:val="00FE6B34"/>
    <w:rsid w:val="00FE715F"/>
    <w:rsid w:val="00FF0270"/>
    <w:rsid w:val="00FF1C50"/>
    <w:rsid w:val="00FF6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76FB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405C4"/>
    <w:pPr>
      <w:ind w:firstLineChars="200" w:firstLine="420"/>
    </w:pPr>
  </w:style>
  <w:style w:type="paragraph" w:customStyle="1" w:styleId="Default">
    <w:name w:val="Default"/>
    <w:rsid w:val="00406733"/>
    <w:pPr>
      <w:widowControl w:val="0"/>
      <w:autoSpaceDE w:val="0"/>
      <w:autoSpaceDN w:val="0"/>
      <w:adjustRightInd w:val="0"/>
    </w:pPr>
    <w:rPr>
      <w:rFonts w:ascii="Minion Pro" w:eastAsia="Minion Pro" w:cs="Minion Pro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7E32C0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E32C0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E32C0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E32C0"/>
    <w:rPr>
      <w:rFonts w:ascii="等线" w:eastAsia="等线" w:hAnsi="等线"/>
      <w:noProof/>
      <w:sz w:val="20"/>
    </w:rPr>
  </w:style>
  <w:style w:type="character" w:styleId="a4">
    <w:name w:val="Hyperlink"/>
    <w:basedOn w:val="a0"/>
    <w:uiPriority w:val="99"/>
    <w:unhideWhenUsed/>
    <w:rsid w:val="007E32C0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7E32C0"/>
    <w:rPr>
      <w:color w:val="605E5C"/>
      <w:shd w:val="clear" w:color="auto" w:fill="E1DFDD"/>
    </w:rPr>
  </w:style>
  <w:style w:type="paragraph" w:customStyle="1" w:styleId="TableParagraph">
    <w:name w:val="Table Paragraph"/>
    <w:basedOn w:val="a"/>
    <w:uiPriority w:val="1"/>
    <w:qFormat/>
    <w:rsid w:val="005848FC"/>
    <w:pPr>
      <w:jc w:val="left"/>
    </w:pPr>
    <w:rPr>
      <w:rFonts w:ascii="Times New Roman" w:eastAsia="Times New Roman" w:hAnsi="Times New Roman" w:cs="Times New Roman"/>
      <w:kern w:val="0"/>
      <w:sz w:val="22"/>
      <w:lang w:eastAsia="en-US"/>
    </w:rPr>
  </w:style>
  <w:style w:type="paragraph" w:styleId="a5">
    <w:name w:val="header"/>
    <w:basedOn w:val="a"/>
    <w:link w:val="Char"/>
    <w:uiPriority w:val="99"/>
    <w:unhideWhenUsed/>
    <w:rsid w:val="00BC4C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BC4C39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BC4C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BC4C39"/>
    <w:rPr>
      <w:sz w:val="18"/>
      <w:szCs w:val="18"/>
    </w:rPr>
  </w:style>
  <w:style w:type="character" w:customStyle="1" w:styleId="tran">
    <w:name w:val="tran"/>
    <w:basedOn w:val="a0"/>
    <w:rsid w:val="00412F9A"/>
  </w:style>
  <w:style w:type="character" w:customStyle="1" w:styleId="apple-converted-space">
    <w:name w:val="apple-converted-space"/>
    <w:basedOn w:val="a0"/>
    <w:rsid w:val="00412F9A"/>
  </w:style>
  <w:style w:type="paragraph" w:customStyle="1" w:styleId="src">
    <w:name w:val="src"/>
    <w:basedOn w:val="a"/>
    <w:rsid w:val="002B7D3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7">
    <w:name w:val="Table Grid"/>
    <w:basedOn w:val="a1"/>
    <w:uiPriority w:val="59"/>
    <w:rsid w:val="00DE4F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Char1"/>
    <w:uiPriority w:val="99"/>
    <w:semiHidden/>
    <w:unhideWhenUsed/>
    <w:rsid w:val="00536783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53678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405C4"/>
    <w:pPr>
      <w:ind w:firstLineChars="200" w:firstLine="420"/>
    </w:pPr>
  </w:style>
  <w:style w:type="paragraph" w:customStyle="1" w:styleId="Default">
    <w:name w:val="Default"/>
    <w:rsid w:val="00406733"/>
    <w:pPr>
      <w:widowControl w:val="0"/>
      <w:autoSpaceDE w:val="0"/>
      <w:autoSpaceDN w:val="0"/>
      <w:adjustRightInd w:val="0"/>
    </w:pPr>
    <w:rPr>
      <w:rFonts w:ascii="Minion Pro" w:eastAsia="Minion Pro" w:cs="Minion Pro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7E32C0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E32C0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E32C0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E32C0"/>
    <w:rPr>
      <w:rFonts w:ascii="等线" w:eastAsia="等线" w:hAnsi="等线"/>
      <w:noProof/>
      <w:sz w:val="20"/>
    </w:rPr>
  </w:style>
  <w:style w:type="character" w:styleId="a4">
    <w:name w:val="Hyperlink"/>
    <w:basedOn w:val="a0"/>
    <w:uiPriority w:val="99"/>
    <w:unhideWhenUsed/>
    <w:rsid w:val="007E32C0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7E32C0"/>
    <w:rPr>
      <w:color w:val="605E5C"/>
      <w:shd w:val="clear" w:color="auto" w:fill="E1DFDD"/>
    </w:rPr>
  </w:style>
  <w:style w:type="paragraph" w:customStyle="1" w:styleId="TableParagraph">
    <w:name w:val="Table Paragraph"/>
    <w:basedOn w:val="a"/>
    <w:uiPriority w:val="1"/>
    <w:qFormat/>
    <w:rsid w:val="005848FC"/>
    <w:pPr>
      <w:jc w:val="left"/>
    </w:pPr>
    <w:rPr>
      <w:rFonts w:ascii="Times New Roman" w:eastAsia="Times New Roman" w:hAnsi="Times New Roman" w:cs="Times New Roman"/>
      <w:kern w:val="0"/>
      <w:sz w:val="22"/>
      <w:lang w:eastAsia="en-US"/>
    </w:rPr>
  </w:style>
  <w:style w:type="paragraph" w:styleId="a5">
    <w:name w:val="header"/>
    <w:basedOn w:val="a"/>
    <w:link w:val="Char"/>
    <w:uiPriority w:val="99"/>
    <w:unhideWhenUsed/>
    <w:rsid w:val="00BC4C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BC4C39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BC4C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BC4C39"/>
    <w:rPr>
      <w:sz w:val="18"/>
      <w:szCs w:val="18"/>
    </w:rPr>
  </w:style>
  <w:style w:type="character" w:customStyle="1" w:styleId="tran">
    <w:name w:val="tran"/>
    <w:basedOn w:val="a0"/>
    <w:rsid w:val="00412F9A"/>
  </w:style>
  <w:style w:type="character" w:customStyle="1" w:styleId="apple-converted-space">
    <w:name w:val="apple-converted-space"/>
    <w:basedOn w:val="a0"/>
    <w:rsid w:val="00412F9A"/>
  </w:style>
  <w:style w:type="paragraph" w:customStyle="1" w:styleId="src">
    <w:name w:val="src"/>
    <w:basedOn w:val="a"/>
    <w:rsid w:val="002B7D3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7">
    <w:name w:val="Table Grid"/>
    <w:basedOn w:val="a1"/>
    <w:uiPriority w:val="59"/>
    <w:rsid w:val="00DE4F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Char1"/>
    <w:uiPriority w:val="99"/>
    <w:semiHidden/>
    <w:unhideWhenUsed/>
    <w:rsid w:val="00536783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5367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57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7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8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6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9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0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8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133EBE-243C-4AFB-82F4-2F01CDD853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201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g Guan</dc:creator>
  <cp:lastModifiedBy>Jing Guan</cp:lastModifiedBy>
  <cp:revision>7</cp:revision>
  <dcterms:created xsi:type="dcterms:W3CDTF">2020-05-11T09:50:00Z</dcterms:created>
  <dcterms:modified xsi:type="dcterms:W3CDTF">2020-05-11T10:24:00Z</dcterms:modified>
</cp:coreProperties>
</file>